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07AD" w:rsidRPr="00F15807" w:rsidRDefault="008D051C" w:rsidP="001406AE">
      <w:pPr>
        <w:spacing w:line="22" w:lineRule="atLeast"/>
        <w:rPr>
          <w:b/>
          <w:sz w:val="24"/>
        </w:rPr>
      </w:pPr>
      <w:r w:rsidRPr="00F15807">
        <w:rPr>
          <w:b/>
          <w:sz w:val="24"/>
        </w:rPr>
        <w:t>Supplement 2: literature review and conceptual framework</w:t>
      </w:r>
    </w:p>
    <w:p w:rsidR="008D051C" w:rsidRPr="001406AE" w:rsidRDefault="000F7711" w:rsidP="001406AE">
      <w:pPr>
        <w:spacing w:line="22" w:lineRule="atLeast"/>
      </w:pPr>
      <w:r w:rsidRPr="001406AE">
        <w:t>We reviewed training</w:t>
      </w:r>
      <w:r w:rsidR="002E79EE" w:rsidRPr="001406AE">
        <w:t xml:space="preserve"> evaluation</w:t>
      </w:r>
      <w:r w:rsidRPr="001406AE">
        <w:t xml:space="preserve"> literature and developed a conceptual framework as an evaluation tool to help identify outcome</w:t>
      </w:r>
      <w:r w:rsidR="002E79EE" w:rsidRPr="001406AE">
        <w:t>s</w:t>
      </w:r>
      <w:r w:rsidRPr="001406AE">
        <w:t>, trainee and context indicators, and</w:t>
      </w:r>
      <w:r w:rsidR="002E79EE" w:rsidRPr="001406AE">
        <w:t xml:space="preserve"> to explore the wider relevance of our findings. The literature review and the resulting conceptual framework and definitions of terms follow.</w:t>
      </w:r>
    </w:p>
    <w:p w:rsidR="00997C83" w:rsidRPr="001406AE" w:rsidRDefault="00997C83" w:rsidP="001406AE">
      <w:pPr>
        <w:spacing w:line="22" w:lineRule="atLeast"/>
      </w:pPr>
    </w:p>
    <w:p w:rsidR="004C4880" w:rsidRPr="00F15807" w:rsidRDefault="00F40670" w:rsidP="001406AE">
      <w:pPr>
        <w:spacing w:line="22" w:lineRule="atLeast"/>
        <w:rPr>
          <w:b/>
        </w:rPr>
      </w:pPr>
      <w:r w:rsidRPr="00F15807">
        <w:rPr>
          <w:b/>
        </w:rPr>
        <w:t>OUTCOMES</w:t>
      </w:r>
    </w:p>
    <w:p w:rsidR="00B83B81" w:rsidRPr="001406AE" w:rsidRDefault="00AD6DA9" w:rsidP="001406AE">
      <w:pPr>
        <w:spacing w:line="22" w:lineRule="atLeast"/>
      </w:pPr>
      <w:r w:rsidRPr="001406AE">
        <w:t xml:space="preserve">We </w:t>
      </w:r>
      <w:r w:rsidR="002E79EE" w:rsidRPr="001406AE">
        <w:t xml:space="preserve">first reviewed </w:t>
      </w:r>
      <w:r w:rsidRPr="001406AE">
        <w:t xml:space="preserve">the most commonly used </w:t>
      </w:r>
      <w:r w:rsidR="005842E7" w:rsidRPr="001406AE">
        <w:t>training evaluation framework—t</w:t>
      </w:r>
      <w:r w:rsidR="00EA61AC" w:rsidRPr="001406AE">
        <w:t xml:space="preserve">he </w:t>
      </w:r>
      <w:r w:rsidRPr="001406AE">
        <w:t>Kirkpatrick four-level</w:t>
      </w:r>
      <w:r w:rsidR="002E79EE" w:rsidRPr="001406AE">
        <w:t xml:space="preserve"> model</w:t>
      </w:r>
      <w:r w:rsidR="005842E7" w:rsidRPr="001406AE">
        <w:t>—w</w:t>
      </w:r>
      <w:r w:rsidRPr="001406AE">
        <w:t xml:space="preserve">hich was </w:t>
      </w:r>
      <w:r w:rsidR="005842E7" w:rsidRPr="001406AE">
        <w:t>published</w:t>
      </w:r>
      <w:r w:rsidRPr="001406AE">
        <w:t xml:space="preserve"> in 1959 and has since </w:t>
      </w:r>
      <w:r w:rsidR="002E79EE" w:rsidRPr="001406AE">
        <w:t xml:space="preserve">been </w:t>
      </w:r>
      <w:r w:rsidRPr="001406AE">
        <w:t xml:space="preserve">expanded and updated </w:t>
      </w:r>
      <w:r w:rsidR="00D67DFF" w:rsidRPr="00D67DFF">
        <w:rPr>
          <w:noProof/>
        </w:rPr>
        <w:t>(Kirkpatrick, 1959, 1996)</w:t>
      </w:r>
      <w:r w:rsidR="002E79EE" w:rsidRPr="001406AE">
        <w:t>.</w:t>
      </w:r>
      <w:r w:rsidRPr="001406AE">
        <w:t xml:space="preserve"> The Kirkpatrick model has four sequential levels of outcomes: reaction (to training), learning (from training), behavior (of the individuals trained), and results (or organizational outcomes). Many adaptations and proposed improvements to the four-level model </w:t>
      </w:r>
      <w:r w:rsidR="002E79EE" w:rsidRPr="001406AE">
        <w:t>have been developed and applied. T</w:t>
      </w:r>
      <w:r w:rsidRPr="001406AE">
        <w:t xml:space="preserve">wo of the most popular ones critique the four levels as not </w:t>
      </w:r>
      <w:r w:rsidR="002E79EE" w:rsidRPr="001406AE">
        <w:t>being</w:t>
      </w:r>
      <w:r w:rsidRPr="001406AE">
        <w:t xml:space="preserve"> </w:t>
      </w:r>
      <w:r w:rsidR="002E79EE" w:rsidRPr="001406AE">
        <w:t>distinct</w:t>
      </w:r>
      <w:r w:rsidRPr="001406AE">
        <w:t xml:space="preserve"> (three “levels” relate to individual trainees), as not being sequential (behavior and results can occur simultaneously), and </w:t>
      </w:r>
      <w:r w:rsidR="002E79EE" w:rsidRPr="001406AE">
        <w:t xml:space="preserve">the </w:t>
      </w:r>
      <w:r w:rsidRPr="001406AE">
        <w:t xml:space="preserve">reaction level not </w:t>
      </w:r>
      <w:r w:rsidR="002E79EE" w:rsidRPr="001406AE">
        <w:t xml:space="preserve">being an appropriate outcome </w:t>
      </w:r>
      <w:r w:rsidR="00D67DFF" w:rsidRPr="00D67DFF">
        <w:rPr>
          <w:noProof/>
        </w:rPr>
        <w:t>(Alliger &amp; Janak, 1989; Holton III, 1996; Tannenbaum, Cannon-Bowers, Salas, &amp; Mathieu, 1993)</w:t>
      </w:r>
      <w:r w:rsidR="002E79EE" w:rsidRPr="001406AE">
        <w:t>.</w:t>
      </w:r>
      <w:r w:rsidRPr="001406AE">
        <w:t xml:space="preserve"> </w:t>
      </w:r>
      <w:r w:rsidR="00F71A5A" w:rsidRPr="001406AE">
        <w:t xml:space="preserve">The Holton model (1996), developed as an adaptation and critique of the 1959 Kirkpatrick model, dropped reactions as an outcome, and replaced “behavior” with “individual performance”, and “results” with “organizational results.” </w:t>
      </w:r>
      <w:r w:rsidRPr="001406AE">
        <w:t xml:space="preserve">We reviewed a number of systematic reviews of training evaluations, which identify </w:t>
      </w:r>
      <w:r w:rsidR="002E79EE" w:rsidRPr="001406AE">
        <w:t xml:space="preserve">many </w:t>
      </w:r>
      <w:r w:rsidRPr="001406AE">
        <w:t>different types of outcomes, context indicators, and measur</w:t>
      </w:r>
      <w:r w:rsidR="002E79EE" w:rsidRPr="001406AE">
        <w:t xml:space="preserve">ement and evaluation techniques </w:t>
      </w:r>
      <w:r w:rsidR="00D67DFF" w:rsidRPr="00D67DFF">
        <w:rPr>
          <w:noProof/>
        </w:rPr>
        <w:t>(Arthur, Bennett, Edens, &amp; Bell, 2003; Kraiger, Ford, &amp; Salas, 1993; Noe, 1986)</w:t>
      </w:r>
      <w:r w:rsidR="002E79EE" w:rsidRPr="001406AE">
        <w:t>.</w:t>
      </w:r>
      <w:r w:rsidR="00F71A5A" w:rsidRPr="001406AE">
        <w:t xml:space="preserve"> We also reviewed </w:t>
      </w:r>
      <w:r w:rsidRPr="001406AE">
        <w:t>training</w:t>
      </w:r>
      <w:r w:rsidR="00F71A5A" w:rsidRPr="001406AE">
        <w:t xml:space="preserve"> transfer</w:t>
      </w:r>
      <w:r w:rsidRPr="001406AE">
        <w:t xml:space="preserve"> literature </w:t>
      </w:r>
      <w:r w:rsidR="00F71A5A" w:rsidRPr="001406AE">
        <w:t xml:space="preserve">and found a number of commonly cited frameworks, which are consistent in considering learning as the first outcome, and transfer of learning to the workplace as the subsequent outcome </w:t>
      </w:r>
      <w:r w:rsidR="00D67DFF" w:rsidRPr="00D67DFF">
        <w:rPr>
          <w:noProof/>
        </w:rPr>
        <w:t>(Baldwin &amp; Ford, 1988; Grossman &amp; Salas, 2011)</w:t>
      </w:r>
      <w:r w:rsidR="00F71A5A" w:rsidRPr="001406AE">
        <w:t>.</w:t>
      </w:r>
    </w:p>
    <w:p w:rsidR="00DB6514" w:rsidRPr="001406AE" w:rsidRDefault="00B83B81" w:rsidP="001406AE">
      <w:pPr>
        <w:spacing w:line="22" w:lineRule="atLeast"/>
      </w:pPr>
      <w:r w:rsidRPr="001406AE">
        <w:tab/>
      </w:r>
      <w:r w:rsidR="00F71A5A" w:rsidRPr="001406AE">
        <w:t xml:space="preserve">We include three </w:t>
      </w:r>
      <w:r w:rsidRPr="001406AE">
        <w:t>target</w:t>
      </w:r>
      <w:r w:rsidR="00F71A5A" w:rsidRPr="001406AE">
        <w:t xml:space="preserve"> outcomes in our framework: learning, individual performance, and improved programming. </w:t>
      </w:r>
      <w:r w:rsidRPr="001406AE">
        <w:t>We use the term target outcomes to convey that other outcomes not related to the objectives of the training may occur</w:t>
      </w:r>
      <w:r w:rsidR="00070630" w:rsidRPr="001406AE">
        <w:t xml:space="preserve"> which are not explored during evaluation</w:t>
      </w:r>
      <w:r w:rsidRPr="001406AE">
        <w:t xml:space="preserve">. </w:t>
      </w:r>
      <w:r w:rsidR="00F71A5A" w:rsidRPr="001406AE">
        <w:t xml:space="preserve">Following critiques of the Kirkpatrick model, we absorb reaction to training into the “training </w:t>
      </w:r>
      <w:r w:rsidR="00AE2D7C" w:rsidRPr="001406AE">
        <w:t>design</w:t>
      </w:r>
      <w:r w:rsidR="00F71A5A" w:rsidRPr="001406AE">
        <w:t>”</w:t>
      </w:r>
      <w:r w:rsidR="008B043E">
        <w:t>,</w:t>
      </w:r>
      <w:r w:rsidR="00F71A5A" w:rsidRPr="001406AE">
        <w:t xml:space="preserve"> and </w:t>
      </w:r>
      <w:r w:rsidR="008B043E">
        <w:t xml:space="preserve">treat </w:t>
      </w:r>
      <w:r w:rsidR="00F71A5A" w:rsidRPr="001406AE">
        <w:t xml:space="preserve">“attitude and motivation” </w:t>
      </w:r>
      <w:r w:rsidR="008B043E">
        <w:t xml:space="preserve">as </w:t>
      </w:r>
      <w:r w:rsidR="00F71A5A" w:rsidRPr="001406AE">
        <w:t>influences, rather than as an outcome. For measurement of each of these outcomes, we follow the guidance of Baldwin, Ford, and Blume, who concluded in their 2009 review that</w:t>
      </w:r>
      <w:r w:rsidR="008B043E">
        <w:t>,</w:t>
      </w:r>
      <w:r w:rsidR="00F71A5A" w:rsidRPr="001406AE">
        <w:t xml:space="preserve"> </w:t>
      </w:r>
      <w:r w:rsidR="00DE4D21" w:rsidRPr="001406AE">
        <w:t xml:space="preserve">regardless of the framework used, training outcomes should be compared to the original training objectives. Despite being critical to evaluation, training content and objectives have been underreported in the past </w:t>
      </w:r>
      <w:r w:rsidR="00D67DFF" w:rsidRPr="00D67DFF">
        <w:rPr>
          <w:noProof/>
        </w:rPr>
        <w:t>(Baldwin, Ford, &amp; Blume, 2009)</w:t>
      </w:r>
      <w:r w:rsidR="00DE4D21" w:rsidRPr="001406AE">
        <w:t>. Further literature review that informed our choice and definitions of outcomes follows.</w:t>
      </w:r>
    </w:p>
    <w:p w:rsidR="00DB6514" w:rsidRPr="001406AE" w:rsidRDefault="00DB6514" w:rsidP="001406AE">
      <w:pPr>
        <w:spacing w:line="22" w:lineRule="atLeast"/>
        <w:rPr>
          <w:b/>
          <w:sz w:val="24"/>
        </w:rPr>
      </w:pPr>
    </w:p>
    <w:p w:rsidR="00CB1D2F" w:rsidRPr="001406AE" w:rsidRDefault="007F07AD" w:rsidP="001406AE">
      <w:pPr>
        <w:spacing w:line="22" w:lineRule="atLeast"/>
        <w:rPr>
          <w:b/>
          <w:i/>
        </w:rPr>
      </w:pPr>
      <w:r w:rsidRPr="001406AE">
        <w:rPr>
          <w:b/>
          <w:i/>
        </w:rPr>
        <w:t>Learning</w:t>
      </w:r>
    </w:p>
    <w:p w:rsidR="00D476FD" w:rsidRPr="001406AE" w:rsidRDefault="006463EE" w:rsidP="001406AE">
      <w:pPr>
        <w:spacing w:line="22" w:lineRule="atLeast"/>
      </w:pPr>
      <w:r w:rsidRPr="001406AE">
        <w:t>The Holton model defines learning simply as achievement of the desired or targeted learning outcomes</w:t>
      </w:r>
      <w:r w:rsidR="00E77384" w:rsidRPr="001406AE">
        <w:t xml:space="preserve"> </w:t>
      </w:r>
      <w:r w:rsidR="00581B03" w:rsidRPr="001406AE">
        <w:rPr>
          <w:noProof/>
        </w:rPr>
        <w:t>(Holton III, 1996)</w:t>
      </w:r>
      <w:r w:rsidR="00E77384" w:rsidRPr="001406AE">
        <w:t>.</w:t>
      </w:r>
      <w:r w:rsidRPr="001406AE">
        <w:t xml:space="preserve"> </w:t>
      </w:r>
      <w:r w:rsidR="00B85CAB" w:rsidRPr="001406AE">
        <w:t>Learning outcomes are generally broken into some or all of three categories: cognitive (knowledge)</w:t>
      </w:r>
      <w:r w:rsidRPr="001406AE">
        <w:t>,</w:t>
      </w:r>
      <w:r w:rsidR="00B85CAB" w:rsidRPr="001406AE">
        <w:t xml:space="preserve"> skill-based</w:t>
      </w:r>
      <w:r w:rsidRPr="001406AE">
        <w:t>, and</w:t>
      </w:r>
      <w:r w:rsidR="00B85CAB" w:rsidRPr="001406AE">
        <w:t xml:space="preserve"> </w:t>
      </w:r>
      <w:r w:rsidRPr="001406AE">
        <w:t>affective (attitudinal and motivational) outcomes</w:t>
      </w:r>
      <w:r w:rsidR="00B85CAB" w:rsidRPr="001406AE">
        <w:t>. Definitions and measures used for these three categories have been thoroughly reviewed by Kraiger and colleagues</w:t>
      </w:r>
      <w:r w:rsidR="00E77384" w:rsidRPr="001406AE">
        <w:t xml:space="preserve"> </w:t>
      </w:r>
      <w:r w:rsidR="009D797C" w:rsidRPr="001406AE">
        <w:rPr>
          <w:noProof/>
        </w:rPr>
        <w:t>(Kraiger et al., 1993)</w:t>
      </w:r>
      <w:r w:rsidR="00E77384" w:rsidRPr="001406AE">
        <w:t>.</w:t>
      </w:r>
      <w:r w:rsidR="00A21B4C" w:rsidRPr="001406AE">
        <w:t xml:space="preserve"> </w:t>
      </w:r>
      <w:r w:rsidR="003006F4" w:rsidRPr="001406AE">
        <w:t xml:space="preserve">Knowledge includes </w:t>
      </w:r>
      <w:r w:rsidR="006736AD" w:rsidRPr="001406AE">
        <w:t>verbal knowledge (simple recall of training material)</w:t>
      </w:r>
      <w:r w:rsidR="003006F4" w:rsidRPr="001406AE">
        <w:t xml:space="preserve">, </w:t>
      </w:r>
      <w:r w:rsidRPr="001406AE">
        <w:t xml:space="preserve">as well as </w:t>
      </w:r>
      <w:r w:rsidR="006736AD" w:rsidRPr="001406AE">
        <w:t>knowledge organization and cognitive strategies (</w:t>
      </w:r>
      <w:r w:rsidR="003006F4" w:rsidRPr="001406AE">
        <w:t>understanding and ability to reflect critically on knowledge</w:t>
      </w:r>
      <w:r w:rsidR="006736AD" w:rsidRPr="001406AE">
        <w:t>)</w:t>
      </w:r>
      <w:r w:rsidRPr="001406AE">
        <w:t xml:space="preserve">. </w:t>
      </w:r>
      <w:r w:rsidR="009A5D1C" w:rsidRPr="001406AE">
        <w:t xml:space="preserve">Knowledge outcomes are generally measured through testing recall of training concepts, standardized tests, probing interview questions, and self-reporting. </w:t>
      </w:r>
      <w:r w:rsidR="006736AD" w:rsidRPr="001406AE">
        <w:t xml:space="preserve">Skill-based </w:t>
      </w:r>
      <w:r w:rsidR="009A5D1C" w:rsidRPr="001406AE">
        <w:t>learning</w:t>
      </w:r>
      <w:r w:rsidR="006736AD" w:rsidRPr="001406AE">
        <w:t xml:space="preserve"> can be summarized as </w:t>
      </w:r>
      <w:r w:rsidR="009A5D1C" w:rsidRPr="001406AE">
        <w:t>improved</w:t>
      </w:r>
      <w:r w:rsidR="006736AD" w:rsidRPr="001406AE">
        <w:t xml:space="preserve"> ability to perform tasks. </w:t>
      </w:r>
      <w:r w:rsidR="009A5D1C" w:rsidRPr="001406AE">
        <w:t xml:space="preserve">“Open skills” focus on principles that can be adapted to unfamiliar situations or procedures, in contrast to “closed” skills which focus on discrete steps applied to routine tasks which always lead to the same result </w:t>
      </w:r>
      <w:r w:rsidR="005269DD" w:rsidRPr="001406AE">
        <w:rPr>
          <w:noProof/>
        </w:rPr>
        <w:t>(Baldwin et al., 2009)</w:t>
      </w:r>
      <w:r w:rsidR="009A5D1C" w:rsidRPr="001406AE">
        <w:t xml:space="preserve">. </w:t>
      </w:r>
      <w:r w:rsidR="006736AD" w:rsidRPr="001406AE">
        <w:t xml:space="preserve">Skills are generally tested through </w:t>
      </w:r>
      <w:r w:rsidR="009A5D1C" w:rsidRPr="001406AE">
        <w:t xml:space="preserve">performance on standardized tasks in a structured setting (which does not work well for open skills) and </w:t>
      </w:r>
      <w:r w:rsidR="006736AD" w:rsidRPr="001406AE">
        <w:t>behavioral observation</w:t>
      </w:r>
      <w:r w:rsidR="00D476FD" w:rsidRPr="001406AE">
        <w:t>.</w:t>
      </w:r>
      <w:r w:rsidR="007105B8" w:rsidRPr="001406AE">
        <w:t xml:space="preserve"> </w:t>
      </w:r>
      <w:r w:rsidR="00300CD9" w:rsidRPr="001406AE">
        <w:t xml:space="preserve">Affective outcomes are changes in trainees’ attitude and motivation. </w:t>
      </w:r>
      <w:r w:rsidR="00300CD9" w:rsidRPr="001406AE">
        <w:lastRenderedPageBreak/>
        <w:t>Attitude toward a subject includes both the direction (positive or negative) and strength. Motivation includes self-efficacy (confidence in ones abilities) and goal setting (drive to set and accomplish goals).</w:t>
      </w:r>
    </w:p>
    <w:p w:rsidR="007F07AD" w:rsidRPr="001406AE" w:rsidRDefault="00D476FD" w:rsidP="001406AE">
      <w:pPr>
        <w:spacing w:line="22" w:lineRule="atLeast"/>
      </w:pPr>
      <w:r w:rsidRPr="001406AE">
        <w:tab/>
      </w:r>
      <w:r w:rsidR="006463EE" w:rsidRPr="001406AE">
        <w:t xml:space="preserve">We define learning as the knowledge and skills trainees gain. We consider attitude and motivation as influences rather than outcomes, </w:t>
      </w:r>
      <w:r w:rsidR="003D2763" w:rsidRPr="001406AE">
        <w:t xml:space="preserve">except </w:t>
      </w:r>
      <w:r w:rsidR="006463EE" w:rsidRPr="001406AE">
        <w:t>where there are explicit attitudinal and motivation outcomes desired by the organization leading the training</w:t>
      </w:r>
      <w:r w:rsidR="001F4675">
        <w:t xml:space="preserve"> program</w:t>
      </w:r>
      <w:r w:rsidR="006463EE" w:rsidRPr="001406AE">
        <w:t>. We prop</w:t>
      </w:r>
      <w:r w:rsidR="00692BAE" w:rsidRPr="001406AE">
        <w:t xml:space="preserve">ose focusing measurement on the target </w:t>
      </w:r>
      <w:r w:rsidR="006463EE" w:rsidRPr="001406AE">
        <w:t xml:space="preserve">learning outcomes </w:t>
      </w:r>
      <w:r w:rsidR="00692BAE" w:rsidRPr="001406AE">
        <w:t>desired</w:t>
      </w:r>
      <w:r w:rsidR="006463EE" w:rsidRPr="001406AE">
        <w:t xml:space="preserve"> by the organization delivering the train</w:t>
      </w:r>
      <w:r w:rsidR="009A5D1C" w:rsidRPr="001406AE">
        <w:t xml:space="preserve">ing, </w:t>
      </w:r>
      <w:r w:rsidR="006463EE" w:rsidRPr="001406AE">
        <w:t>and propose using semi-structured interviews which allow induct</w:t>
      </w:r>
      <w:r w:rsidR="006736AD" w:rsidRPr="001406AE">
        <w:t xml:space="preserve">ive identification of learning. </w:t>
      </w:r>
      <w:r w:rsidR="007702E7" w:rsidRPr="001406AE">
        <w:t xml:space="preserve">For skills relevant </w:t>
      </w:r>
      <w:r w:rsidR="008B043E">
        <w:t>to</w:t>
      </w:r>
      <w:r w:rsidR="007702E7" w:rsidRPr="001406AE">
        <w:t xml:space="preserve"> water, sanitation, and hygiene (W</w:t>
      </w:r>
      <w:r w:rsidR="006736AD" w:rsidRPr="001406AE">
        <w:t>aSH</w:t>
      </w:r>
      <w:r w:rsidR="007702E7" w:rsidRPr="001406AE">
        <w:t>)</w:t>
      </w:r>
      <w:r w:rsidR="008B043E">
        <w:t>,</w:t>
      </w:r>
      <w:r w:rsidR="006736AD" w:rsidRPr="001406AE">
        <w:t xml:space="preserve"> such as participatory supervision of field staff across various projects, and coordination between governmental and NGO actors, classroom-derived indicators would not reveal if a trainee gained a skill they can apply in their work. Thus, rather than measuring skills in a structured setting, we propose skills be assessed by asking trainees how they plan to change work practices</w:t>
      </w:r>
      <w:r w:rsidR="00BA7F01" w:rsidRPr="001406AE">
        <w:t>. P</w:t>
      </w:r>
      <w:r w:rsidR="006878B3" w:rsidRPr="001406AE">
        <w:t>robing questions</w:t>
      </w:r>
      <w:r w:rsidR="00BA7F01" w:rsidRPr="001406AE">
        <w:t xml:space="preserve"> can be used</w:t>
      </w:r>
      <w:r w:rsidR="006878B3" w:rsidRPr="001406AE">
        <w:t xml:space="preserve"> to assess the extent to which </w:t>
      </w:r>
      <w:r w:rsidR="00BA7F01" w:rsidRPr="001406AE">
        <w:t xml:space="preserve">these plans reflect new skills. </w:t>
      </w:r>
      <w:r w:rsidR="006736AD" w:rsidRPr="001406AE">
        <w:t xml:space="preserve">This may underestimate skills </w:t>
      </w:r>
      <w:r w:rsidR="00E343B0" w:rsidRPr="001406AE">
        <w:t>learned</w:t>
      </w:r>
      <w:r w:rsidR="006736AD" w:rsidRPr="001406AE">
        <w:t>, as planned and actual changes to w</w:t>
      </w:r>
      <w:r w:rsidR="00E343B0" w:rsidRPr="001406AE">
        <w:t>ork practices are subject to additional influences.</w:t>
      </w:r>
      <w:r w:rsidR="009A5D1C" w:rsidRPr="001406AE">
        <w:t xml:space="preserve"> </w:t>
      </w:r>
    </w:p>
    <w:p w:rsidR="006736AD" w:rsidRPr="001406AE" w:rsidRDefault="006736AD" w:rsidP="001406AE">
      <w:pPr>
        <w:spacing w:line="22" w:lineRule="atLeast"/>
      </w:pPr>
    </w:p>
    <w:p w:rsidR="00E343B0" w:rsidRPr="001406AE" w:rsidRDefault="00E343B0" w:rsidP="001406AE">
      <w:pPr>
        <w:spacing w:line="22" w:lineRule="atLeast"/>
        <w:rPr>
          <w:b/>
          <w:i/>
        </w:rPr>
      </w:pPr>
      <w:r w:rsidRPr="001406AE">
        <w:rPr>
          <w:b/>
          <w:i/>
        </w:rPr>
        <w:t>Individual performance</w:t>
      </w:r>
    </w:p>
    <w:p w:rsidR="001169F3" w:rsidRPr="001406AE" w:rsidRDefault="00FD02BA" w:rsidP="001406AE">
      <w:pPr>
        <w:spacing w:line="22" w:lineRule="atLeast"/>
        <w:rPr>
          <w:highlight w:val="yellow"/>
        </w:rPr>
      </w:pPr>
      <w:r w:rsidRPr="001406AE">
        <w:t xml:space="preserve">The term “individual performance” as a training outcome was proposed by Holton (1996), which he defined as “change in individual performance as a result of learning being applied on the job.” The third level in the Kirkpatrick model (1959), “behavior”, is </w:t>
      </w:r>
      <w:r w:rsidR="002F716F" w:rsidRPr="001406AE">
        <w:t xml:space="preserve">a </w:t>
      </w:r>
      <w:r w:rsidRPr="001406AE">
        <w:t>similar</w:t>
      </w:r>
      <w:r w:rsidR="002F716F" w:rsidRPr="001406AE">
        <w:t xml:space="preserve"> concept</w:t>
      </w:r>
      <w:r w:rsidRPr="001406AE">
        <w:t xml:space="preserve"> and </w:t>
      </w:r>
      <w:r w:rsidR="002F716F" w:rsidRPr="001406AE">
        <w:t xml:space="preserve">is </w:t>
      </w:r>
      <w:r w:rsidRPr="001406AE">
        <w:t>defined as using learned principles and techniques on the job. The application of learning on the job is also frequently called “transf</w:t>
      </w:r>
      <w:r w:rsidR="002000F8" w:rsidRPr="001406AE">
        <w:t>er of training”</w:t>
      </w:r>
      <w:r w:rsidR="0054556E" w:rsidRPr="001406AE">
        <w:t xml:space="preserve">, which had been reviewed thoroughly by Baldwin and others, and </w:t>
      </w:r>
      <w:r w:rsidR="001B569C" w:rsidRPr="001406AE">
        <w:t>has been</w:t>
      </w:r>
      <w:r w:rsidR="002F716F" w:rsidRPr="001406AE">
        <w:t xml:space="preserve"> </w:t>
      </w:r>
      <w:r w:rsidR="0054556E" w:rsidRPr="001406AE">
        <w:t xml:space="preserve">described as applying knowledge, skills, and attitudes gained in a training context to the job </w:t>
      </w:r>
      <w:r w:rsidR="00D67DFF" w:rsidRPr="00D67DFF">
        <w:rPr>
          <w:noProof/>
        </w:rPr>
        <w:t>(Baldwin et al., 2009; Baldwin &amp; Ford, 1988)</w:t>
      </w:r>
      <w:r w:rsidR="0054556E" w:rsidRPr="001406AE">
        <w:t>.</w:t>
      </w:r>
      <w:r w:rsidR="00F34596" w:rsidRPr="001406AE">
        <w:t xml:space="preserve"> </w:t>
      </w:r>
      <w:r w:rsidR="00C33D4C" w:rsidRPr="001406AE">
        <w:t xml:space="preserve">Individual performance can consist of </w:t>
      </w:r>
      <w:r w:rsidR="001B569C" w:rsidRPr="001406AE">
        <w:t>changing</w:t>
      </w:r>
      <w:r w:rsidR="00C33D4C" w:rsidRPr="001406AE">
        <w:t xml:space="preserve"> routine tasks linked to learning closed skills (e.g</w:t>
      </w:r>
      <w:r w:rsidR="008B043E">
        <w:t>. increased accuracy and speed</w:t>
      </w:r>
      <w:r w:rsidR="00C33D4C" w:rsidRPr="001406AE">
        <w:t xml:space="preserve"> for an unchanging procedure), or generalizing and adapting learning to new and changing situations</w:t>
      </w:r>
      <w:r w:rsidR="008B043E">
        <w:t>. T</w:t>
      </w:r>
      <w:r w:rsidR="00C33D4C" w:rsidRPr="001406AE">
        <w:t xml:space="preserve">he latter becomes relevant when training focuses on open skills for autonomous workers </w:t>
      </w:r>
      <w:r w:rsidR="002F716F" w:rsidRPr="001406AE">
        <w:t xml:space="preserve">(i.e. </w:t>
      </w:r>
      <w:r w:rsidR="008B043E">
        <w:t>those</w:t>
      </w:r>
      <w:r w:rsidR="002F716F" w:rsidRPr="001406AE">
        <w:t xml:space="preserve"> not constantly under supervision)</w:t>
      </w:r>
      <w:r w:rsidR="00C33D4C" w:rsidRPr="001406AE">
        <w:t xml:space="preserve"> </w:t>
      </w:r>
      <w:r w:rsidR="00D67DFF" w:rsidRPr="00D67DFF">
        <w:rPr>
          <w:noProof/>
        </w:rPr>
        <w:t>(Baldwin et al., 2009; Yelon &amp; Ford, 1999)</w:t>
      </w:r>
      <w:r w:rsidR="006B4B1D" w:rsidRPr="001406AE">
        <w:t xml:space="preserve">. </w:t>
      </w:r>
      <w:r w:rsidR="00B1660A" w:rsidRPr="001406AE">
        <w:t xml:space="preserve">Measurement of individual performance has focused on </w:t>
      </w:r>
      <w:r w:rsidR="00072C41" w:rsidRPr="001406AE">
        <w:t xml:space="preserve">performance on in-classroom tests such flight simulators or speed at assembling Legos </w:t>
      </w:r>
      <w:r w:rsidR="00D67DFF" w:rsidRPr="00D67DFF">
        <w:rPr>
          <w:noProof/>
        </w:rPr>
        <w:t>(Adams, Klowden, &amp; Hannaford, 1999; Blume, Ford, Baldwin, &amp; Huang, 2009)</w:t>
      </w:r>
      <w:r w:rsidR="006B4B1D" w:rsidRPr="001406AE">
        <w:t xml:space="preserve"> which constitutes application of close skills</w:t>
      </w:r>
      <w:r w:rsidR="001B569C" w:rsidRPr="001406AE">
        <w:t>;</w:t>
      </w:r>
      <w:r w:rsidR="006B4B1D" w:rsidRPr="001406AE">
        <w:t xml:space="preserve"> and on </w:t>
      </w:r>
      <w:r w:rsidR="00B1660A" w:rsidRPr="001406AE">
        <w:t>supervisor</w:t>
      </w:r>
      <w:r w:rsidR="006B4B1D" w:rsidRPr="001406AE">
        <w:t>,</w:t>
      </w:r>
      <w:r w:rsidR="00B1660A" w:rsidRPr="001406AE">
        <w:t xml:space="preserve"> peer</w:t>
      </w:r>
      <w:r w:rsidR="006B4B1D" w:rsidRPr="001406AE">
        <w:t>, and self-</w:t>
      </w:r>
      <w:r w:rsidR="00B1660A" w:rsidRPr="001406AE">
        <w:t xml:space="preserve">ratings </w:t>
      </w:r>
      <w:r w:rsidR="006B4B1D" w:rsidRPr="001406AE">
        <w:t>u</w:t>
      </w:r>
      <w:r w:rsidR="00B1660A" w:rsidRPr="001406AE">
        <w:t xml:space="preserve">sing standardized measures such as Likert scales </w:t>
      </w:r>
      <w:r w:rsidR="00D67DFF" w:rsidRPr="00D67DFF">
        <w:rPr>
          <w:noProof/>
        </w:rPr>
        <w:t>(Ford &amp; Weissbein, 1997; Kirkpatrick, 1976)</w:t>
      </w:r>
      <w:r w:rsidR="006B4B1D" w:rsidRPr="001406AE">
        <w:t>, which can be used as a proxy for application of open skills. F</w:t>
      </w:r>
      <w:r w:rsidR="00B1660A" w:rsidRPr="001406AE">
        <w:t xml:space="preserve">or measuring </w:t>
      </w:r>
      <w:r w:rsidR="006B4B1D" w:rsidRPr="001406AE">
        <w:t xml:space="preserve">wider-reaching </w:t>
      </w:r>
      <w:r w:rsidR="00B1660A" w:rsidRPr="001406AE">
        <w:t xml:space="preserve">application of open skills (such as principles for participatory </w:t>
      </w:r>
      <w:r w:rsidR="006B4B1D" w:rsidRPr="001406AE">
        <w:t>collaboration and supervision</w:t>
      </w:r>
      <w:r w:rsidR="00B1660A" w:rsidRPr="001406AE">
        <w:t>)</w:t>
      </w:r>
      <w:r w:rsidR="006B4B1D" w:rsidRPr="001406AE">
        <w:t xml:space="preserve"> to dynamic or new situations</w:t>
      </w:r>
      <w:r w:rsidR="00B1660A" w:rsidRPr="001406AE">
        <w:t xml:space="preserve">, qualitative and inductive methods such open-ended interviews and observation of workplace behavior </w:t>
      </w:r>
      <w:r w:rsidR="008B043E">
        <w:t>are</w:t>
      </w:r>
      <w:r w:rsidR="00B1660A" w:rsidRPr="001406AE">
        <w:t xml:space="preserve"> more appropriate </w:t>
      </w:r>
      <w:r w:rsidR="00DC290D" w:rsidRPr="001406AE">
        <w:rPr>
          <w:noProof/>
        </w:rPr>
        <w:t>(Mertens, 2005; Patton, 2002)</w:t>
      </w:r>
      <w:r w:rsidR="00B1660A" w:rsidRPr="001406AE">
        <w:t>.</w:t>
      </w:r>
    </w:p>
    <w:p w:rsidR="00E343B0" w:rsidRPr="001406AE" w:rsidRDefault="00DC290D" w:rsidP="001406AE">
      <w:pPr>
        <w:spacing w:line="22" w:lineRule="atLeast"/>
      </w:pPr>
      <w:r w:rsidRPr="001406AE">
        <w:tab/>
      </w:r>
      <w:r w:rsidR="001169F3" w:rsidRPr="001406AE">
        <w:t xml:space="preserve">We define </w:t>
      </w:r>
      <w:r w:rsidR="00D476FD" w:rsidRPr="001406AE">
        <w:t xml:space="preserve">“individual performance” as trainees </w:t>
      </w:r>
      <w:r w:rsidR="00434108">
        <w:t>changing</w:t>
      </w:r>
      <w:r w:rsidR="00D476FD" w:rsidRPr="001406AE">
        <w:t xml:space="preserve"> their work activities by applying new knowledge and skills</w:t>
      </w:r>
      <w:r w:rsidR="00513D00" w:rsidRPr="001406AE">
        <w:t>.</w:t>
      </w:r>
      <w:r w:rsidR="00D476FD" w:rsidRPr="001406AE">
        <w:t xml:space="preserve"> </w:t>
      </w:r>
      <w:r w:rsidRPr="001406AE">
        <w:t>We propose focusing measurement</w:t>
      </w:r>
      <w:r w:rsidR="001169F3" w:rsidRPr="001406AE">
        <w:t xml:space="preserve"> on target outcomes of training</w:t>
      </w:r>
      <w:r w:rsidRPr="001406AE">
        <w:t xml:space="preserve">, by assessing the extent to which </w:t>
      </w:r>
      <w:r w:rsidR="00F77941" w:rsidRPr="001406AE">
        <w:t xml:space="preserve">knowledge and </w:t>
      </w:r>
      <w:r w:rsidRPr="001406AE">
        <w:t>skills learned during training are applied</w:t>
      </w:r>
      <w:r w:rsidR="00F77941" w:rsidRPr="001406AE">
        <w:t xml:space="preserve"> to work activities</w:t>
      </w:r>
      <w:r w:rsidR="009B74EA" w:rsidRPr="001406AE">
        <w:t xml:space="preserve"> after training</w:t>
      </w:r>
      <w:r w:rsidRPr="001406AE">
        <w:t xml:space="preserve">. This should focus on open-ended interviews after training </w:t>
      </w:r>
      <w:r w:rsidR="00694A9F" w:rsidRPr="001406AE">
        <w:t xml:space="preserve">to allow exploration of adaptive application of </w:t>
      </w:r>
      <w:r w:rsidR="00F77941" w:rsidRPr="001406AE">
        <w:t>open</w:t>
      </w:r>
      <w:r w:rsidR="00694A9F" w:rsidRPr="001406AE">
        <w:t xml:space="preserve"> skills to multiple situations. Where trainees are autonomous, interviews can be administered just to trainees with probing questions to assess the extent to which individual performance has changed and the validity of trainee responses.</w:t>
      </w:r>
      <w:r w:rsidR="0077338B" w:rsidRPr="001406AE">
        <w:t xml:space="preserve"> With non-autonomous trainees, interviews can be administered to their supervisors as well.</w:t>
      </w:r>
    </w:p>
    <w:p w:rsidR="006878B3" w:rsidRPr="001406AE" w:rsidRDefault="006878B3" w:rsidP="001406AE">
      <w:pPr>
        <w:spacing w:line="22" w:lineRule="atLeast"/>
      </w:pPr>
    </w:p>
    <w:p w:rsidR="001169F3" w:rsidRPr="001406AE" w:rsidRDefault="001169F3" w:rsidP="001406AE">
      <w:pPr>
        <w:spacing w:line="22" w:lineRule="atLeast"/>
        <w:rPr>
          <w:b/>
          <w:i/>
        </w:rPr>
      </w:pPr>
      <w:r w:rsidRPr="001406AE">
        <w:rPr>
          <w:b/>
          <w:i/>
        </w:rPr>
        <w:t>Improved programming</w:t>
      </w:r>
    </w:p>
    <w:p w:rsidR="001276AF" w:rsidRPr="001406AE" w:rsidRDefault="00B32A08" w:rsidP="001406AE">
      <w:pPr>
        <w:spacing w:line="22" w:lineRule="atLeast"/>
      </w:pPr>
      <w:r w:rsidRPr="001406AE">
        <w:t xml:space="preserve">Outcomes beyond individual performance </w:t>
      </w:r>
      <w:r w:rsidR="00C26874" w:rsidRPr="001406AE">
        <w:t xml:space="preserve">have </w:t>
      </w:r>
      <w:r w:rsidR="00483A4F" w:rsidRPr="001406AE">
        <w:t xml:space="preserve">commonly </w:t>
      </w:r>
      <w:r w:rsidR="00C26874" w:rsidRPr="001406AE">
        <w:t xml:space="preserve">been called results, or organizational results. </w:t>
      </w:r>
      <w:r w:rsidR="003F4CEF" w:rsidRPr="001406AE">
        <w:t xml:space="preserve">These outcomes </w:t>
      </w:r>
      <w:r w:rsidRPr="001406AE">
        <w:t xml:space="preserve">are not as thoroughly explored </w:t>
      </w:r>
      <w:r w:rsidR="00483A4F" w:rsidRPr="001406AE">
        <w:t>or</w:t>
      </w:r>
      <w:r w:rsidRPr="001406AE">
        <w:t xml:space="preserve"> evaluated as the first two outcomes, as they can be delayed, and are more complex to measure and to link to training </w:t>
      </w:r>
      <w:r w:rsidR="00D67DFF" w:rsidRPr="00D67DFF">
        <w:rPr>
          <w:noProof/>
        </w:rPr>
        <w:t>(Aguinis &amp; Kraiger, 2009; Kirkpatrick, 1996)</w:t>
      </w:r>
      <w:r w:rsidRPr="001406AE">
        <w:t xml:space="preserve">. </w:t>
      </w:r>
      <w:r w:rsidR="00C26874" w:rsidRPr="001406AE">
        <w:t xml:space="preserve">Kirkpatrick defined “results” as the desired results of training, with reduced costs and increased </w:t>
      </w:r>
      <w:r w:rsidR="00C26874" w:rsidRPr="001406AE">
        <w:lastRenderedPageBreak/>
        <w:t xml:space="preserve">production as examples </w:t>
      </w:r>
      <w:r w:rsidR="00C26874" w:rsidRPr="001406AE">
        <w:rPr>
          <w:noProof/>
        </w:rPr>
        <w:t>(Kirkpatrick, 1959)</w:t>
      </w:r>
      <w:r w:rsidR="00C26874" w:rsidRPr="001406AE">
        <w:t xml:space="preserve">. Holton defined “organizational results” as the changes at the organizational level that result from changes in improved performance </w:t>
      </w:r>
      <w:r w:rsidR="00C26874" w:rsidRPr="001406AE">
        <w:rPr>
          <w:noProof/>
        </w:rPr>
        <w:t>(Holton III, 1996)</w:t>
      </w:r>
      <w:r w:rsidR="00C26874" w:rsidRPr="001406AE">
        <w:t>.</w:t>
      </w:r>
      <w:r w:rsidR="00397A30" w:rsidRPr="001406AE">
        <w:t xml:space="preserve"> A review of the broader benefits of training found that training</w:t>
      </w:r>
      <w:r w:rsidR="001F4675">
        <w:t xml:space="preserve"> has</w:t>
      </w:r>
      <w:r w:rsidR="00397A30" w:rsidRPr="001406AE">
        <w:t xml:space="preserve"> focused on productivity, costs, and revenue at the organizational level, and on human capital and national economic performance for any outcomes beyond organizations </w:t>
      </w:r>
      <w:r w:rsidR="00D67DFF" w:rsidRPr="00D67DFF">
        <w:rPr>
          <w:noProof/>
        </w:rPr>
        <w:t>(Aguinis &amp; Kraiger, 2009)</w:t>
      </w:r>
      <w:r w:rsidR="00397A30" w:rsidRPr="001406AE">
        <w:t>.</w:t>
      </w:r>
      <w:r w:rsidR="00C26874" w:rsidRPr="001406AE">
        <w:t xml:space="preserve"> </w:t>
      </w:r>
      <w:r w:rsidR="00072C41" w:rsidRPr="001406AE">
        <w:t xml:space="preserve">Measures of organizational results have included employee and customer satisfaction, productivity (e.g. number of sales) per employee or organization, and review of financial records </w:t>
      </w:r>
      <w:r w:rsidR="00D67DFF" w:rsidRPr="00D67DFF">
        <w:rPr>
          <w:noProof/>
        </w:rPr>
        <w:t>(Aguinis &amp; Kraiger, 2009)</w:t>
      </w:r>
      <w:r w:rsidR="00072C41" w:rsidRPr="001406AE">
        <w:t xml:space="preserve">. </w:t>
      </w:r>
      <w:r w:rsidR="00884B95" w:rsidRPr="001406AE">
        <w:t xml:space="preserve">Since the ultimate goal of WaSH training is improved health and wellbeing of </w:t>
      </w:r>
      <w:r w:rsidR="001276AF" w:rsidRPr="001406AE">
        <w:t>communities (beneficiaries), these definitions are too narrow and limited for application to WaSH, and their measure is not relevant.</w:t>
      </w:r>
      <w:r w:rsidR="00F47F12" w:rsidRPr="001406AE">
        <w:t xml:space="preserve"> We replace the more common results (and organizational results) with improved programming, to imply a link to beneficiaries.</w:t>
      </w:r>
    </w:p>
    <w:p w:rsidR="001169F3" w:rsidRPr="001406AE" w:rsidRDefault="001276AF" w:rsidP="001406AE">
      <w:pPr>
        <w:spacing w:line="22" w:lineRule="atLeast"/>
      </w:pPr>
      <w:r w:rsidRPr="001406AE">
        <w:tab/>
      </w:r>
      <w:r w:rsidR="00F77941" w:rsidRPr="001406AE">
        <w:t xml:space="preserve">We define “improved programming” as an increased </w:t>
      </w:r>
      <w:r w:rsidR="00AF3C92">
        <w:t xml:space="preserve">in the scale, duration, or quality of the outcomes of the programs in question. In other words, the programs that trainees are implementing reach more beneficiaries, for a longer period of time, and/or provide a higher quality service. </w:t>
      </w:r>
      <w:bookmarkStart w:id="0" w:name="_GoBack"/>
      <w:bookmarkEnd w:id="0"/>
      <w:r w:rsidR="00313B82" w:rsidRPr="001406AE">
        <w:t xml:space="preserve">Since </w:t>
      </w:r>
      <w:r w:rsidR="001169F3" w:rsidRPr="001406AE">
        <w:t xml:space="preserve">improved programming is influenced by factors beyond trainees, and is three steps removed from training, identifying links from training to improved programming can be difficult, particularly during </w:t>
      </w:r>
      <w:r w:rsidR="00D64DBC" w:rsidRPr="001406AE">
        <w:t xml:space="preserve">the </w:t>
      </w:r>
      <w:r w:rsidR="001169F3" w:rsidRPr="001406AE">
        <w:t>short evaluation timeframes</w:t>
      </w:r>
      <w:r w:rsidR="00D64DBC" w:rsidRPr="001406AE">
        <w:t xml:space="preserve"> that </w:t>
      </w:r>
      <w:r w:rsidR="00072C41" w:rsidRPr="001406AE">
        <w:t>are the norm in training</w:t>
      </w:r>
      <w:r w:rsidR="00D64DBC" w:rsidRPr="001406AE">
        <w:t xml:space="preserve"> evaluations</w:t>
      </w:r>
      <w:r w:rsidR="00072C41" w:rsidRPr="001406AE">
        <w:t xml:space="preserve"> </w:t>
      </w:r>
      <w:r w:rsidR="00072C41" w:rsidRPr="001406AE">
        <w:rPr>
          <w:noProof/>
        </w:rPr>
        <w:t>(Baldwin et al., 2009)</w:t>
      </w:r>
      <w:r w:rsidR="001169F3" w:rsidRPr="001406AE">
        <w:t>.</w:t>
      </w:r>
      <w:r w:rsidRPr="001406AE">
        <w:t xml:space="preserve"> Measurement of improved programming should include open-ended interviews or unstructured observation</w:t>
      </w:r>
      <w:r w:rsidR="00F47F12" w:rsidRPr="001406AE">
        <w:t xml:space="preserve"> to capture the many ways in which the WaSH program in question has improved. Measurement can additionally cover pre-defined outcomes when appropriate, such as improved drinking water quality when training water utility staff.</w:t>
      </w:r>
    </w:p>
    <w:p w:rsidR="003D08F0" w:rsidRPr="001406AE" w:rsidRDefault="003D08F0" w:rsidP="001406AE">
      <w:pPr>
        <w:spacing w:line="22" w:lineRule="atLeast"/>
        <w:rPr>
          <w:b/>
          <w:sz w:val="24"/>
        </w:rPr>
      </w:pPr>
    </w:p>
    <w:p w:rsidR="002000F8" w:rsidRPr="00F15807" w:rsidRDefault="00F40670" w:rsidP="001406AE">
      <w:pPr>
        <w:spacing w:line="22" w:lineRule="atLeast"/>
        <w:rPr>
          <w:b/>
        </w:rPr>
      </w:pPr>
      <w:r w:rsidRPr="00F15807">
        <w:rPr>
          <w:b/>
        </w:rPr>
        <w:t>INFLUENCES</w:t>
      </w:r>
    </w:p>
    <w:p w:rsidR="00663360" w:rsidRPr="001406AE" w:rsidRDefault="00314126" w:rsidP="001406AE">
      <w:pPr>
        <w:spacing w:line="22" w:lineRule="atLeast"/>
      </w:pPr>
      <w:r w:rsidRPr="001406AE">
        <w:t>“</w:t>
      </w:r>
      <w:r w:rsidR="00B54F4D" w:rsidRPr="001406AE">
        <w:t>Influences</w:t>
      </w:r>
      <w:r w:rsidRPr="001406AE">
        <w:t>”</w:t>
      </w:r>
      <w:r w:rsidR="00B54F4D" w:rsidRPr="001406AE">
        <w:t xml:space="preserve"> are any factors </w:t>
      </w:r>
      <w:r w:rsidRPr="001406AE">
        <w:t xml:space="preserve">that influence or affect outcomes of training, and have also been called conditions of learning or transfer. Each of </w:t>
      </w:r>
      <w:r w:rsidR="009F3800">
        <w:t>our</w:t>
      </w:r>
      <w:r w:rsidRPr="001406AE">
        <w:t xml:space="preserve"> three </w:t>
      </w:r>
      <w:r w:rsidR="009F3800">
        <w:t xml:space="preserve">proposed </w:t>
      </w:r>
      <w:r w:rsidRPr="001406AE">
        <w:t>outcomes (learning, individual performance, and improved pro</w:t>
      </w:r>
      <w:r w:rsidR="009F3800">
        <w:t>gramming) can be influenced by</w:t>
      </w:r>
      <w:r w:rsidRPr="001406AE">
        <w:t xml:space="preserve"> different factors. </w:t>
      </w:r>
      <w:r w:rsidR="006C6D63" w:rsidRPr="001406AE">
        <w:t xml:space="preserve">One of the first frameworks attempting to describe the full set of influences on training outcomes comes from a 1988 review </w:t>
      </w:r>
      <w:r w:rsidR="00D67DFF" w:rsidRPr="00D67DFF">
        <w:rPr>
          <w:noProof/>
        </w:rPr>
        <w:t>(Baldwin &amp; Ford, 1988)</w:t>
      </w:r>
      <w:r w:rsidR="006C6D63" w:rsidRPr="001406AE">
        <w:t>. Baldwin &amp; Ford</w:t>
      </w:r>
      <w:r w:rsidRPr="001406AE">
        <w:t xml:space="preserve"> developed a framework which included three broad categories of factors that influence learning—training design, trainee characteristics, and work environment; the latter two </w:t>
      </w:r>
      <w:r w:rsidR="00065CFF" w:rsidRPr="001406AE">
        <w:t xml:space="preserve">of </w:t>
      </w:r>
      <w:r w:rsidRPr="001406AE">
        <w:t xml:space="preserve">which also influence transfer of learning (i.e. individual performance). </w:t>
      </w:r>
      <w:r w:rsidR="00065CFF" w:rsidRPr="001406AE">
        <w:t>A subsequent review updated the</w:t>
      </w:r>
      <w:r w:rsidR="00C20D46" w:rsidRPr="001406AE">
        <w:t xml:space="preserve"> 1988 Baldwin &amp; Ford framework </w:t>
      </w:r>
      <w:r w:rsidR="006C6D63" w:rsidRPr="001406AE">
        <w:t xml:space="preserve">to reflect the prior 23 years of research, maintaining the three broad categories of influences and adding the most common and influential sub-categories from the literature </w:t>
      </w:r>
      <w:r w:rsidR="00D67DFF" w:rsidRPr="00D67DFF">
        <w:rPr>
          <w:noProof/>
        </w:rPr>
        <w:t>(Grossman &amp; Salas, 2011)</w:t>
      </w:r>
      <w:r w:rsidR="006C6D63" w:rsidRPr="001406AE">
        <w:t xml:space="preserve">. According to Grossman &amp; Salas, </w:t>
      </w:r>
      <w:r w:rsidR="00C20D46" w:rsidRPr="001406AE">
        <w:t xml:space="preserve">training design is made up of behavioral modeling, error management, and realistic training environments; </w:t>
      </w:r>
      <w:r w:rsidR="006C6D63" w:rsidRPr="001406AE">
        <w:t xml:space="preserve">trainee characteristics are made up of cognitive ability, self-efficacy, motivation, and perceived utility of training; and work environment is made up of transfer climate, support, opportunity to perform, and follow-up. Holton’s model </w:t>
      </w:r>
      <w:r w:rsidR="000B1F62" w:rsidRPr="001406AE">
        <w:t xml:space="preserve">(1996) </w:t>
      </w:r>
      <w:r w:rsidR="006C6D63" w:rsidRPr="001406AE">
        <w:t>includes 13 influences on training outcomes</w:t>
      </w:r>
      <w:r w:rsidR="00663360" w:rsidRPr="001406AE">
        <w:t xml:space="preserve">; the notable influence not contained in other models is “external events” which </w:t>
      </w:r>
      <w:r w:rsidR="00D910A9" w:rsidRPr="001406AE">
        <w:t>comprises</w:t>
      </w:r>
      <w:r w:rsidR="00663360" w:rsidRPr="001406AE">
        <w:t xml:space="preserve"> factors external to training, trainees, and their organizations.</w:t>
      </w:r>
    </w:p>
    <w:p w:rsidR="00B54F4D" w:rsidRPr="001406AE" w:rsidRDefault="00663360" w:rsidP="001406AE">
      <w:pPr>
        <w:spacing w:line="22" w:lineRule="atLeast"/>
      </w:pPr>
      <w:r w:rsidRPr="001406AE">
        <w:tab/>
        <w:t xml:space="preserve">Our </w:t>
      </w:r>
      <w:r w:rsidR="00F8596B" w:rsidRPr="001406AE">
        <w:t>framework</w:t>
      </w:r>
      <w:r w:rsidRPr="001406AE">
        <w:t xml:space="preserve"> includes six influences: attitude and motivation, ability, knowledge sharing, training </w:t>
      </w:r>
      <w:r w:rsidR="00AE2D7C" w:rsidRPr="001406AE">
        <w:t>design</w:t>
      </w:r>
      <w:r w:rsidRPr="001406AE">
        <w:t>, organizational factors, and external factors. The first three are “trainee influence</w:t>
      </w:r>
      <w:r w:rsidR="007E4763" w:rsidRPr="001406AE">
        <w:t>s” (characteristics of trainees</w:t>
      </w:r>
      <w:r w:rsidRPr="001406AE">
        <w:t xml:space="preserve">), and the second three are “context influences” (characteristics of </w:t>
      </w:r>
      <w:r w:rsidR="007E4763" w:rsidRPr="001406AE">
        <w:t xml:space="preserve">training and </w:t>
      </w:r>
      <w:r w:rsidR="001F4675">
        <w:t xml:space="preserve">the </w:t>
      </w:r>
      <w:r w:rsidR="007E4763" w:rsidRPr="001406AE">
        <w:t>work environment</w:t>
      </w:r>
      <w:r w:rsidRPr="001406AE">
        <w:t xml:space="preserve">). These six influences are broadly defined so as to capture all of the influences described in the Baldwin &amp; Ford (1988), Grossman &amp; Salas (2011) and Holton (1996) models. </w:t>
      </w:r>
      <w:r w:rsidR="00320289" w:rsidRPr="001406AE">
        <w:t xml:space="preserve">The links between influences and target outcomes are shown in Figure 1. </w:t>
      </w:r>
      <w:r w:rsidR="00F40670" w:rsidRPr="001406AE">
        <w:t>Additional literature review for each influences and our definitions follow.</w:t>
      </w:r>
    </w:p>
    <w:p w:rsidR="00557F17" w:rsidRPr="001406AE" w:rsidRDefault="00557F17" w:rsidP="001406AE">
      <w:pPr>
        <w:spacing w:line="22" w:lineRule="atLeast"/>
        <w:jc w:val="center"/>
      </w:pPr>
      <w:r w:rsidRPr="001406AE">
        <w:rPr>
          <w:noProof/>
        </w:rPr>
        <w:lastRenderedPageBreak/>
        <w:drawing>
          <wp:inline distT="0" distB="0" distL="0" distR="0" wp14:anchorId="5B10FF1C" wp14:editId="609C0919">
            <wp:extent cx="4608830" cy="207899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08830" cy="2078990"/>
                    </a:xfrm>
                    <a:prstGeom prst="rect">
                      <a:avLst/>
                    </a:prstGeom>
                    <a:noFill/>
                  </pic:spPr>
                </pic:pic>
              </a:graphicData>
            </a:graphic>
          </wp:inline>
        </w:drawing>
      </w:r>
    </w:p>
    <w:p w:rsidR="00320289" w:rsidRPr="001406AE" w:rsidRDefault="00320289" w:rsidP="001406AE">
      <w:pPr>
        <w:spacing w:line="22" w:lineRule="atLeast"/>
      </w:pPr>
      <w:r w:rsidRPr="001406AE">
        <w:rPr>
          <w:b/>
        </w:rPr>
        <w:t xml:space="preserve">Figure </w:t>
      </w:r>
      <w:r w:rsidRPr="001406AE">
        <w:rPr>
          <w:b/>
        </w:rPr>
        <w:fldChar w:fldCharType="begin"/>
      </w:r>
      <w:r w:rsidRPr="001406AE">
        <w:rPr>
          <w:b/>
        </w:rPr>
        <w:instrText xml:space="preserve"> SEQ Figure \* ARABIC </w:instrText>
      </w:r>
      <w:r w:rsidRPr="001406AE">
        <w:rPr>
          <w:b/>
        </w:rPr>
        <w:fldChar w:fldCharType="separate"/>
      </w:r>
      <w:r w:rsidRPr="001406AE">
        <w:rPr>
          <w:b/>
          <w:noProof/>
        </w:rPr>
        <w:t>1</w:t>
      </w:r>
      <w:r w:rsidRPr="001406AE">
        <w:rPr>
          <w:b/>
          <w:noProof/>
        </w:rPr>
        <w:fldChar w:fldCharType="end"/>
      </w:r>
      <w:r w:rsidRPr="001406AE">
        <w:rPr>
          <w:b/>
        </w:rPr>
        <w:t>: Conceptual framework for evaluation of training programs in WaSH.</w:t>
      </w:r>
      <w:r w:rsidRPr="001406AE">
        <w:rPr>
          <w:b/>
          <w:sz w:val="18"/>
        </w:rPr>
        <w:t xml:space="preserve"> </w:t>
      </w:r>
      <w:r w:rsidRPr="001406AE">
        <w:rPr>
          <w:sz w:val="18"/>
        </w:rPr>
        <w:t>This framework is an adaptation of concepts from evaluation of training literature for practical use in WaSH studies.</w:t>
      </w:r>
    </w:p>
    <w:p w:rsidR="00314126" w:rsidRPr="001406AE" w:rsidRDefault="00314126" w:rsidP="001406AE">
      <w:pPr>
        <w:spacing w:line="22" w:lineRule="atLeast"/>
      </w:pPr>
    </w:p>
    <w:p w:rsidR="006736AD" w:rsidRPr="001406AE" w:rsidRDefault="00E01350" w:rsidP="001406AE">
      <w:pPr>
        <w:spacing w:line="22" w:lineRule="atLeast"/>
        <w:rPr>
          <w:b/>
          <w:i/>
        </w:rPr>
      </w:pPr>
      <w:r w:rsidRPr="001406AE">
        <w:rPr>
          <w:b/>
          <w:i/>
        </w:rPr>
        <w:t>A</w:t>
      </w:r>
      <w:r w:rsidR="006736AD" w:rsidRPr="001406AE">
        <w:rPr>
          <w:b/>
          <w:i/>
        </w:rPr>
        <w:t>ttitude and motivation</w:t>
      </w:r>
    </w:p>
    <w:p w:rsidR="00E157A3" w:rsidRPr="001406AE" w:rsidRDefault="00E157A3" w:rsidP="001406AE">
      <w:pPr>
        <w:spacing w:line="22" w:lineRule="atLeast"/>
      </w:pPr>
      <w:r w:rsidRPr="001406AE">
        <w:t xml:space="preserve">Noe (1986) reviewed trainee attributes and attitudes that influence training effectiveness. He concluded the most important </w:t>
      </w:r>
      <w:r w:rsidR="00A51F10" w:rsidRPr="001406AE">
        <w:t>trainee attributes and attitudes</w:t>
      </w:r>
      <w:r w:rsidRPr="001406AE">
        <w:t xml:space="preserve"> were “locus of control” and “self-efficacy”</w:t>
      </w:r>
      <w:r w:rsidR="004F47C9" w:rsidRPr="001406AE">
        <w:t xml:space="preserve"> (</w:t>
      </w:r>
      <w:r w:rsidR="00A51F10" w:rsidRPr="001406AE">
        <w:t xml:space="preserve">which </w:t>
      </w:r>
      <w:r w:rsidRPr="001406AE">
        <w:t xml:space="preserve">are closely linked and together reflect an individuals’ </w:t>
      </w:r>
      <w:r w:rsidR="00A51F10" w:rsidRPr="001406AE">
        <w:t>belief and confidence in their ability to influence events that affect them</w:t>
      </w:r>
      <w:r w:rsidR="004F47C9" w:rsidRPr="001406AE">
        <w:t>)</w:t>
      </w:r>
      <w:r w:rsidR="00065CFF" w:rsidRPr="001406AE">
        <w:t xml:space="preserve">, </w:t>
      </w:r>
      <w:r w:rsidR="00A51F10" w:rsidRPr="001406AE">
        <w:t>attitudes toward their job and career</w:t>
      </w:r>
      <w:r w:rsidR="00065CFF" w:rsidRPr="001406AE">
        <w:t xml:space="preserve">, </w:t>
      </w:r>
      <w:r w:rsidR="00A51F10" w:rsidRPr="001406AE">
        <w:t>motivation to learn</w:t>
      </w:r>
      <w:r w:rsidR="00065CFF" w:rsidRPr="001406AE">
        <w:t xml:space="preserve">, </w:t>
      </w:r>
      <w:r w:rsidR="00A51F10" w:rsidRPr="001406AE">
        <w:t xml:space="preserve">and motivation to transfer learning to their job. Others </w:t>
      </w:r>
      <w:r w:rsidR="00A538F4" w:rsidRPr="001406AE">
        <w:t>emphasized</w:t>
      </w:r>
      <w:r w:rsidR="00A51F10" w:rsidRPr="001406AE">
        <w:t xml:space="preserve"> self-efficacy and attitude towards their job as critical</w:t>
      </w:r>
      <w:r w:rsidR="00A538F4" w:rsidRPr="001406AE">
        <w:t xml:space="preserve"> to training outcomes</w:t>
      </w:r>
      <w:r w:rsidR="00A51F10" w:rsidRPr="001406AE">
        <w:t xml:space="preserve">, and Baldwin </w:t>
      </w:r>
      <w:r w:rsidR="00A538F4" w:rsidRPr="001406AE">
        <w:t xml:space="preserve">additionally emphasized </w:t>
      </w:r>
      <w:r w:rsidR="00A51F10" w:rsidRPr="001406AE">
        <w:t xml:space="preserve">attitude toward the training content </w:t>
      </w:r>
      <w:r w:rsidR="00D67DFF" w:rsidRPr="00D67DFF">
        <w:rPr>
          <w:noProof/>
        </w:rPr>
        <w:t>(Baldwin &amp; Ford, 1988; Lim &amp; Morris, 2006)</w:t>
      </w:r>
      <w:r w:rsidR="00A51F10" w:rsidRPr="001406AE">
        <w:t xml:space="preserve">. </w:t>
      </w:r>
      <w:r w:rsidR="005A79C0" w:rsidRPr="001406AE">
        <w:t xml:space="preserve">A review </w:t>
      </w:r>
      <w:r w:rsidR="00B327C8" w:rsidRPr="001406AE">
        <w:t xml:space="preserve">proposed that one of the five adult learning principles </w:t>
      </w:r>
      <w:r w:rsidR="005A79C0" w:rsidRPr="001406AE">
        <w:t xml:space="preserve">applicable to public health practice </w:t>
      </w:r>
      <w:r w:rsidR="00B327C8" w:rsidRPr="001406AE">
        <w:t xml:space="preserve">is that “adults are motivated to learn by the need to solve problems” </w:t>
      </w:r>
      <w:r w:rsidR="00D67DFF" w:rsidRPr="00D67DFF">
        <w:rPr>
          <w:noProof/>
        </w:rPr>
        <w:t>(Bryan, Kreuter, &amp; Brownson, 2009)</w:t>
      </w:r>
      <w:r w:rsidR="00B327C8" w:rsidRPr="001406AE">
        <w:t>.</w:t>
      </w:r>
      <w:r w:rsidR="005A79C0" w:rsidRPr="001406AE">
        <w:t xml:space="preserve"> </w:t>
      </w:r>
      <w:r w:rsidR="00A51F10" w:rsidRPr="001406AE">
        <w:t xml:space="preserve">A meta-analysis of an extensive set of influences demonstrates that these same aspects of attitude and motivation also influence transfer of training (i.e. individual performance) </w:t>
      </w:r>
      <w:r w:rsidR="00A51F10" w:rsidRPr="001406AE">
        <w:rPr>
          <w:noProof/>
        </w:rPr>
        <w:t>(Blume et al., 2009)</w:t>
      </w:r>
      <w:r w:rsidR="00A51F10" w:rsidRPr="001406AE">
        <w:t>.</w:t>
      </w:r>
    </w:p>
    <w:p w:rsidR="00663360" w:rsidRPr="001406AE" w:rsidRDefault="00A51F10" w:rsidP="001406AE">
      <w:pPr>
        <w:spacing w:line="22" w:lineRule="atLeast"/>
      </w:pPr>
      <w:r w:rsidRPr="001406AE">
        <w:tab/>
        <w:t xml:space="preserve">We define “attitude and motivation” as the trainee’s motivation to learn </w:t>
      </w:r>
      <w:r w:rsidR="00A538F4" w:rsidRPr="001406AE">
        <w:t xml:space="preserve">and to improve their work, </w:t>
      </w:r>
      <w:r w:rsidRPr="001406AE">
        <w:t xml:space="preserve">and their attitudes toward learning, training material, and their work. Attitude and motivation are preexisting in the trainee, but are dynamic and can change during or after training. We propose measurement </w:t>
      </w:r>
      <w:r w:rsidR="00B50E13" w:rsidRPr="001406AE">
        <w:t xml:space="preserve">focus on asking trainees about their </w:t>
      </w:r>
      <w:r w:rsidRPr="001406AE">
        <w:t>attitude</w:t>
      </w:r>
      <w:r w:rsidR="00B50E13" w:rsidRPr="001406AE">
        <w:t>s</w:t>
      </w:r>
      <w:r w:rsidRPr="001406AE">
        <w:t xml:space="preserve"> and motivation</w:t>
      </w:r>
      <w:r w:rsidR="00B50E13" w:rsidRPr="001406AE">
        <w:t>s</w:t>
      </w:r>
      <w:r w:rsidRPr="001406AE">
        <w:t xml:space="preserve"> </w:t>
      </w:r>
      <w:r w:rsidR="00B50E13" w:rsidRPr="001406AE">
        <w:t>related to the training content and their work, as these are areas that can be reflected in design of the training structure and content.</w:t>
      </w:r>
      <w:r w:rsidR="00B267D5" w:rsidRPr="001406AE">
        <w:t xml:space="preserve"> </w:t>
      </w:r>
    </w:p>
    <w:p w:rsidR="00314126" w:rsidRPr="001406AE" w:rsidRDefault="00314126" w:rsidP="001406AE">
      <w:pPr>
        <w:spacing w:line="22" w:lineRule="atLeast"/>
        <w:rPr>
          <w:b/>
        </w:rPr>
      </w:pPr>
    </w:p>
    <w:p w:rsidR="00E01350" w:rsidRPr="001406AE" w:rsidRDefault="00E01350" w:rsidP="001406AE">
      <w:pPr>
        <w:spacing w:line="22" w:lineRule="atLeast"/>
        <w:rPr>
          <w:b/>
          <w:i/>
        </w:rPr>
      </w:pPr>
      <w:r w:rsidRPr="001406AE">
        <w:rPr>
          <w:b/>
          <w:i/>
        </w:rPr>
        <w:t>Ability</w:t>
      </w:r>
    </w:p>
    <w:p w:rsidR="00515E3F" w:rsidRPr="001406AE" w:rsidRDefault="00B267D5" w:rsidP="001406AE">
      <w:pPr>
        <w:spacing w:line="22" w:lineRule="atLeast"/>
      </w:pPr>
      <w:r w:rsidRPr="001406AE">
        <w:t xml:space="preserve">The aspects of ability that influence learning have little overlap with those that influence individual performance (unlike attitude and motivation where there is significant overlap). Ability as it influences learning has been called “trainability” </w:t>
      </w:r>
      <w:r w:rsidR="009D797C" w:rsidRPr="001406AE">
        <w:rPr>
          <w:noProof/>
        </w:rPr>
        <w:t>(Noe, 1986)</w:t>
      </w:r>
      <w:r w:rsidRPr="001406AE">
        <w:t xml:space="preserve"> and “cognitive ability” </w:t>
      </w:r>
      <w:r w:rsidRPr="001406AE">
        <w:rPr>
          <w:noProof/>
        </w:rPr>
        <w:t>(Holton III, 1996)</w:t>
      </w:r>
      <w:r w:rsidR="00AC3559" w:rsidRPr="001406AE">
        <w:t xml:space="preserve">, and generally describes the trainees ability to both recall and understand new concepts and skills. </w:t>
      </w:r>
      <w:r w:rsidR="00515E3F" w:rsidRPr="001406AE">
        <w:t xml:space="preserve">Ability as an influence on individual performance is also a function of cognitive ability </w:t>
      </w:r>
      <w:r w:rsidR="00D67DFF" w:rsidRPr="00D67DFF">
        <w:rPr>
          <w:noProof/>
        </w:rPr>
        <w:t>(Burke &amp; Hutchins, 2007)</w:t>
      </w:r>
      <w:r w:rsidR="00515E3F" w:rsidRPr="001406AE">
        <w:t xml:space="preserve">. However, </w:t>
      </w:r>
      <w:r w:rsidR="001508D0" w:rsidRPr="001406AE">
        <w:t xml:space="preserve">its relevance to individual performance manifests as </w:t>
      </w:r>
      <w:r w:rsidR="00C762F8" w:rsidRPr="001406AE">
        <w:t>ability to transfer</w:t>
      </w:r>
      <w:r w:rsidR="002C5DF2" w:rsidRPr="001406AE">
        <w:t>,</w:t>
      </w:r>
      <w:r w:rsidR="00C762F8" w:rsidRPr="001406AE">
        <w:t xml:space="preserve"> or what Holton (1996) calls “transfer design”, essentially the extent to which trainees’ see relevance </w:t>
      </w:r>
      <w:r w:rsidR="00610FCD" w:rsidRPr="001406AE">
        <w:t xml:space="preserve">and value </w:t>
      </w:r>
      <w:r w:rsidR="00C762F8" w:rsidRPr="001406AE">
        <w:t xml:space="preserve">of training to their work and know how to apply their learning in their work. Training can include efforts to help trainees think through how to apply their learning to their work in order to enhance this aspect of ability </w:t>
      </w:r>
      <w:r w:rsidR="00C762F8" w:rsidRPr="001406AE">
        <w:rPr>
          <w:noProof/>
        </w:rPr>
        <w:t>(Holton III, 1996)</w:t>
      </w:r>
      <w:r w:rsidR="00C762F8" w:rsidRPr="001406AE">
        <w:t>.</w:t>
      </w:r>
      <w:r w:rsidR="00B327C8" w:rsidRPr="001406AE">
        <w:t xml:space="preserve"> A review proposed that two of the five adult learning principles applicable to public health practice relate to ability: “adults previous experience must be respected and built upon”, and “learning approaches should match adults’ background and diversity” </w:t>
      </w:r>
      <w:r w:rsidR="00B327C8" w:rsidRPr="001406AE">
        <w:rPr>
          <w:noProof/>
        </w:rPr>
        <w:t>(Bryan et al., 2009)</w:t>
      </w:r>
      <w:r w:rsidR="00B327C8" w:rsidRPr="001406AE">
        <w:t xml:space="preserve">. </w:t>
      </w:r>
    </w:p>
    <w:p w:rsidR="00314126" w:rsidRPr="001406AE" w:rsidRDefault="00AC3559" w:rsidP="001406AE">
      <w:pPr>
        <w:spacing w:line="22" w:lineRule="atLeast"/>
      </w:pPr>
      <w:r w:rsidRPr="001406AE">
        <w:lastRenderedPageBreak/>
        <w:tab/>
        <w:t>We define ability</w:t>
      </w:r>
      <w:r w:rsidR="0005663F" w:rsidRPr="001406AE">
        <w:t>—a</w:t>
      </w:r>
      <w:r w:rsidRPr="001406AE">
        <w:t>s it influences learning</w:t>
      </w:r>
      <w:r w:rsidR="0005663F" w:rsidRPr="001406AE">
        <w:t>—a</w:t>
      </w:r>
      <w:r w:rsidRPr="001406AE">
        <w:t xml:space="preserve">s cognitive ability and prior learning. </w:t>
      </w:r>
      <w:r w:rsidR="0005663F" w:rsidRPr="001406AE">
        <w:t xml:space="preserve">We include prior learning </w:t>
      </w:r>
      <w:r w:rsidR="00610FCD" w:rsidRPr="001406AE">
        <w:t>because</w:t>
      </w:r>
      <w:r w:rsidR="009F3800">
        <w:t>,</w:t>
      </w:r>
      <w:r w:rsidR="00610FCD" w:rsidRPr="001406AE">
        <w:t xml:space="preserve"> </w:t>
      </w:r>
      <w:r w:rsidR="0005663F" w:rsidRPr="001406AE">
        <w:t>for trainees who already possess some of the knowledge and skills to be taught during training, there is less they can potentially learn from training. We propose focusing measurement on assessing the trainees’ pre-training understanding of</w:t>
      </w:r>
      <w:r w:rsidR="009F3800">
        <w:t>,</w:t>
      </w:r>
      <w:r w:rsidR="0005663F" w:rsidRPr="001406AE">
        <w:t xml:space="preserve"> and experience with</w:t>
      </w:r>
      <w:r w:rsidR="009F3800">
        <w:t>,</w:t>
      </w:r>
      <w:r w:rsidR="0005663F" w:rsidRPr="001406AE">
        <w:t xml:space="preserve"> the training content.</w:t>
      </w:r>
    </w:p>
    <w:p w:rsidR="00663360" w:rsidRDefault="0005663F" w:rsidP="001406AE">
      <w:pPr>
        <w:spacing w:line="22" w:lineRule="atLeast"/>
      </w:pPr>
      <w:r w:rsidRPr="001406AE">
        <w:tab/>
        <w:t xml:space="preserve">We define </w:t>
      </w:r>
      <w:r w:rsidR="00663360" w:rsidRPr="001406AE">
        <w:t>ability</w:t>
      </w:r>
      <w:r w:rsidRPr="001406AE">
        <w:t>—a</w:t>
      </w:r>
      <w:r w:rsidR="00663360" w:rsidRPr="001406AE">
        <w:t>s it in</w:t>
      </w:r>
      <w:r w:rsidRPr="001406AE">
        <w:t>fluences individual performance—a</w:t>
      </w:r>
      <w:r w:rsidR="00663360" w:rsidRPr="001406AE">
        <w:t>s trainee</w:t>
      </w:r>
      <w:r w:rsidR="00515E3F" w:rsidRPr="001406AE">
        <w:t xml:space="preserve">s’ ability to </w:t>
      </w:r>
      <w:r w:rsidR="00C762F8" w:rsidRPr="001406AE">
        <w:t>transfer training content into their work activities. Ability to transfer includes understanding t</w:t>
      </w:r>
      <w:r w:rsidR="00515E3F" w:rsidRPr="001406AE">
        <w:t>he relevance</w:t>
      </w:r>
      <w:r w:rsidR="00610FCD" w:rsidRPr="001406AE">
        <w:t xml:space="preserve"> and value</w:t>
      </w:r>
      <w:r w:rsidR="00515E3F" w:rsidRPr="001406AE">
        <w:t xml:space="preserve"> of training</w:t>
      </w:r>
      <w:r w:rsidR="001F4675">
        <w:t xml:space="preserve"> content</w:t>
      </w:r>
      <w:r w:rsidR="00515E3F" w:rsidRPr="001406AE">
        <w:t xml:space="preserve"> to their work, and their ability to see and create opportunities to apply the learning in their work. We propose focusing measurement on </w:t>
      </w:r>
      <w:r w:rsidR="00B42779" w:rsidRPr="001406AE">
        <w:t xml:space="preserve">asking trainees how </w:t>
      </w:r>
      <w:r w:rsidR="00C762F8" w:rsidRPr="001406AE">
        <w:t xml:space="preserve">the training </w:t>
      </w:r>
      <w:r w:rsidR="00521D83">
        <w:t xml:space="preserve">content </w:t>
      </w:r>
      <w:r w:rsidR="00C762F8" w:rsidRPr="001406AE">
        <w:t>is relevant to their work, and in what ways they plan to change work practices based on what they’ve learned. These questions can be followed by detailed probing to assess the depth of the trainees’ ability to transfer.</w:t>
      </w:r>
    </w:p>
    <w:p w:rsidR="00434108" w:rsidRPr="001406AE" w:rsidRDefault="00434108" w:rsidP="001406AE">
      <w:pPr>
        <w:spacing w:line="22" w:lineRule="atLeast"/>
      </w:pPr>
    </w:p>
    <w:p w:rsidR="00434108" w:rsidRPr="001406AE" w:rsidRDefault="00434108" w:rsidP="00434108">
      <w:pPr>
        <w:spacing w:line="22" w:lineRule="atLeast"/>
        <w:rPr>
          <w:b/>
          <w:i/>
        </w:rPr>
      </w:pPr>
      <w:r w:rsidRPr="001406AE">
        <w:rPr>
          <w:b/>
          <w:i/>
        </w:rPr>
        <w:t>Knowledge sharing</w:t>
      </w:r>
    </w:p>
    <w:p w:rsidR="00434108" w:rsidRPr="001406AE" w:rsidRDefault="00434108" w:rsidP="00434108">
      <w:pPr>
        <w:spacing w:line="22" w:lineRule="atLeast"/>
      </w:pPr>
      <w:r w:rsidRPr="001406AE">
        <w:t xml:space="preserve">Knowledge sharing – trainees sharing knowledge with colleagues of their own initiative – was </w:t>
      </w:r>
      <w:r w:rsidR="009F3800">
        <w:t xml:space="preserve">explored in interviews as part of the evaluation of the management training for government officials in </w:t>
      </w:r>
      <w:r w:rsidRPr="001406AE">
        <w:t xml:space="preserve">Kenya. We found it to be an important influence on improved programming during analysis, and added it to the conceptual framework. Knowledge sharing is not represented in evaluation of training literature, which tends to focus on trainees, though it has been referenced before in WaSH </w:t>
      </w:r>
      <w:r w:rsidR="00D67DFF" w:rsidRPr="00D67DFF">
        <w:rPr>
          <w:noProof/>
        </w:rPr>
        <w:t>(Gunawardana, Leendertse, &amp; Handoko, 2013)</w:t>
      </w:r>
      <w:r w:rsidRPr="001406AE">
        <w:t>.</w:t>
      </w:r>
    </w:p>
    <w:p w:rsidR="00434108" w:rsidRPr="001406AE" w:rsidRDefault="00434108" w:rsidP="00434108">
      <w:pPr>
        <w:spacing w:line="22" w:lineRule="atLeast"/>
      </w:pPr>
      <w:r w:rsidRPr="001406AE">
        <w:tab/>
        <w:t>We define “knowledge sharing” as trainees passing learning to colleagues within their organization</w:t>
      </w:r>
      <w:r>
        <w:t xml:space="preserve"> or within partner organizations</w:t>
      </w:r>
      <w:r w:rsidRPr="001406AE">
        <w:t xml:space="preserve">. Knowledge sharing can spread the benefits of training beyond trainees, and can help extend the duration of training outcomes by making knowledge within organizations more resilient to changes in personnel. We propose measuring knowledge sharing through open ended questions about whether trainees’ had shared knowledge from training with others. When further validation is desired, trainees’ colleagues can be interviewed to assess their </w:t>
      </w:r>
      <w:r w:rsidR="009F3800">
        <w:t>gained</w:t>
      </w:r>
      <w:r w:rsidRPr="001406AE">
        <w:t xml:space="preserve"> knowledge taught during training.</w:t>
      </w:r>
    </w:p>
    <w:p w:rsidR="00311AE1" w:rsidRPr="001406AE" w:rsidRDefault="00311AE1" w:rsidP="001406AE">
      <w:pPr>
        <w:spacing w:line="22" w:lineRule="atLeast"/>
        <w:rPr>
          <w:b/>
          <w:i/>
        </w:rPr>
      </w:pPr>
    </w:p>
    <w:p w:rsidR="00E01350" w:rsidRPr="001406AE" w:rsidRDefault="00E01350" w:rsidP="001406AE">
      <w:pPr>
        <w:spacing w:line="22" w:lineRule="atLeast"/>
        <w:rPr>
          <w:b/>
          <w:i/>
        </w:rPr>
      </w:pPr>
      <w:r w:rsidRPr="001406AE">
        <w:rPr>
          <w:b/>
          <w:i/>
        </w:rPr>
        <w:t xml:space="preserve">Training </w:t>
      </w:r>
      <w:r w:rsidR="00AE2D7C" w:rsidRPr="001406AE">
        <w:rPr>
          <w:b/>
          <w:i/>
        </w:rPr>
        <w:t>design</w:t>
      </w:r>
    </w:p>
    <w:p w:rsidR="00A33AB0" w:rsidRPr="001406AE" w:rsidRDefault="00A33AB0" w:rsidP="001406AE">
      <w:pPr>
        <w:spacing w:line="22" w:lineRule="atLeast"/>
      </w:pPr>
      <w:r w:rsidRPr="001406AE">
        <w:t>Much research has been done on w</w:t>
      </w:r>
      <w:r w:rsidR="002C5DF2" w:rsidRPr="001406AE">
        <w:t>hat features of training are most</w:t>
      </w:r>
      <w:r w:rsidRPr="001406AE">
        <w:t xml:space="preserve"> likely to lead to training outcomes. </w:t>
      </w:r>
      <w:r w:rsidR="00462571" w:rsidRPr="001406AE">
        <w:t>Baldwin &amp; Ford’s 1988 model includ</w:t>
      </w:r>
      <w:r w:rsidR="00C06189" w:rsidRPr="001406AE">
        <w:t xml:space="preserve">ed three training </w:t>
      </w:r>
      <w:r w:rsidR="00462571" w:rsidRPr="001406AE">
        <w:t>design factors: incorporation of learning principles, sequencing of training material, and the job-relevance of the training content.</w:t>
      </w:r>
      <w:r w:rsidR="00C06189" w:rsidRPr="001406AE">
        <w:t xml:space="preserve"> </w:t>
      </w:r>
      <w:r w:rsidR="00462571" w:rsidRPr="001406AE">
        <w:t xml:space="preserve">Grossman &amp; Salas’ </w:t>
      </w:r>
      <w:r w:rsidR="00A729C4" w:rsidRPr="001406AE">
        <w:t xml:space="preserve">2011 </w:t>
      </w:r>
      <w:r w:rsidR="00462571" w:rsidRPr="001406AE">
        <w:t xml:space="preserve">update on </w:t>
      </w:r>
      <w:r w:rsidR="00A729C4" w:rsidRPr="001406AE">
        <w:t>Baldwin and Ford’s 1988 review</w:t>
      </w:r>
      <w:r w:rsidR="00462571" w:rsidRPr="001406AE">
        <w:t xml:space="preserve"> </w:t>
      </w:r>
      <w:r w:rsidR="00C06189" w:rsidRPr="001406AE">
        <w:t>added</w:t>
      </w:r>
      <w:r w:rsidR="00462571" w:rsidRPr="001406AE">
        <w:t xml:space="preserve"> three </w:t>
      </w:r>
      <w:r w:rsidR="00C06189" w:rsidRPr="001406AE">
        <w:t xml:space="preserve">additional training </w:t>
      </w:r>
      <w:r w:rsidR="00462571" w:rsidRPr="001406AE">
        <w:t>design factors: behavio</w:t>
      </w:r>
      <w:r w:rsidR="00C06189" w:rsidRPr="001406AE">
        <w:t>ral modeling (</w:t>
      </w:r>
      <w:r w:rsidR="00462571" w:rsidRPr="001406AE">
        <w:t>opportunities to practice new skills during tr</w:t>
      </w:r>
      <w:r w:rsidR="00C06189" w:rsidRPr="001406AE">
        <w:t>aining), error management (</w:t>
      </w:r>
      <w:r w:rsidR="00462571" w:rsidRPr="001406AE">
        <w:t xml:space="preserve">helping trainees think through workplace challenges), and a realistic training environment that resembles their workplace. </w:t>
      </w:r>
      <w:r w:rsidR="00C06189" w:rsidRPr="001406AE">
        <w:t>A 2007 review described strategies and procedures of training design that can improve outcomes, including conducting a needs assessment, setting and communicating learn</w:t>
      </w:r>
      <w:r w:rsidR="00BB37BF" w:rsidRPr="001406AE">
        <w:t>ing goals, overlearning (repeating</w:t>
      </w:r>
      <w:r w:rsidR="00C06189" w:rsidRPr="001406AE">
        <w:t xml:space="preserve"> training content </w:t>
      </w:r>
      <w:r w:rsidR="00BB37BF" w:rsidRPr="001406AE">
        <w:t>to embed learning), and developing self-management strategies such as work plans</w:t>
      </w:r>
      <w:r w:rsidR="00A729C4" w:rsidRPr="001406AE">
        <w:t xml:space="preserve"> </w:t>
      </w:r>
      <w:r w:rsidR="00D67DFF" w:rsidRPr="00D67DFF">
        <w:rPr>
          <w:noProof/>
        </w:rPr>
        <w:t>(Burke &amp; Hutchins, 2007)</w:t>
      </w:r>
      <w:r w:rsidR="00BB37BF" w:rsidRPr="001406AE">
        <w:t xml:space="preserve">. </w:t>
      </w:r>
      <w:r w:rsidR="00A729C4" w:rsidRPr="001406AE">
        <w:t xml:space="preserve">There are many guidelines for conducting a training needs assessment </w:t>
      </w:r>
      <w:r w:rsidR="00CF06CC" w:rsidRPr="001406AE">
        <w:rPr>
          <w:noProof/>
        </w:rPr>
        <w:t>(</w:t>
      </w:r>
      <w:r w:rsidR="009F3800">
        <w:rPr>
          <w:noProof/>
        </w:rPr>
        <w:t xml:space="preserve">for example: </w:t>
      </w:r>
      <w:r w:rsidR="00CF06CC" w:rsidRPr="001406AE">
        <w:rPr>
          <w:noProof/>
        </w:rPr>
        <w:t>Goldstein and Ford, 2002; Moore and Dutton, 1978; Rossett, 1987)</w:t>
      </w:r>
      <w:r w:rsidR="00A729C4" w:rsidRPr="001406AE">
        <w:t xml:space="preserve">. </w:t>
      </w:r>
      <w:r w:rsidR="0065779D" w:rsidRPr="001406AE">
        <w:t xml:space="preserve">A 2009 review found that </w:t>
      </w:r>
      <w:r w:rsidR="00521D83">
        <w:t>training-over-time</w:t>
      </w:r>
      <w:r w:rsidR="0065779D" w:rsidRPr="001406AE">
        <w:t xml:space="preserve"> activities such as helping trainees with work</w:t>
      </w:r>
      <w:r w:rsidR="00A729C4" w:rsidRPr="001406AE">
        <w:t xml:space="preserve"> </w:t>
      </w:r>
      <w:r w:rsidR="0065779D" w:rsidRPr="001406AE">
        <w:t>planning enhance</w:t>
      </w:r>
      <w:r w:rsidR="00610FCD" w:rsidRPr="001406AE">
        <w:t>d</w:t>
      </w:r>
      <w:r w:rsidR="0065779D" w:rsidRPr="001406AE">
        <w:t xml:space="preserve"> training outcomes </w:t>
      </w:r>
      <w:r w:rsidR="0065779D" w:rsidRPr="001406AE">
        <w:rPr>
          <w:noProof/>
        </w:rPr>
        <w:t>(Baldwin et al., 2009)</w:t>
      </w:r>
      <w:r w:rsidR="0065779D" w:rsidRPr="001406AE">
        <w:t>.</w:t>
      </w:r>
      <w:r w:rsidR="00462571" w:rsidRPr="001406AE">
        <w:t xml:space="preserve"> </w:t>
      </w:r>
      <w:r w:rsidR="0065779D" w:rsidRPr="001406AE">
        <w:t xml:space="preserve">Others have found that the most influential training activities are often unstructured, such as on-the-job mentoring </w:t>
      </w:r>
      <w:r w:rsidR="00D67DFF" w:rsidRPr="00D67DFF">
        <w:rPr>
          <w:noProof/>
        </w:rPr>
        <w:t>(McCauley, Ruderman, Ohlott, &amp; Morrow, 1994; Paradise, 2007)</w:t>
      </w:r>
      <w:r w:rsidR="0065779D" w:rsidRPr="001406AE">
        <w:t>. Kirkpatrick (1959) did not specifically outline training design, but stated that trainee reactions to training were an important first step toward training outcomes.</w:t>
      </w:r>
      <w:r w:rsidR="00662D82" w:rsidRPr="001406AE">
        <w:t xml:space="preserve"> A review proposed five adult learning principles applicable to public health, two of which are directly relevant to training design: adults need </w:t>
      </w:r>
      <w:r w:rsidR="002C5DF2" w:rsidRPr="001406AE">
        <w:t>to know the training objectives (</w:t>
      </w:r>
      <w:r w:rsidR="00662D82" w:rsidRPr="001406AE">
        <w:t>i.e. why they are learning</w:t>
      </w:r>
      <w:r w:rsidR="002C5DF2" w:rsidRPr="001406AE">
        <w:t>)</w:t>
      </w:r>
      <w:r w:rsidR="00662D82" w:rsidRPr="001406AE">
        <w:t xml:space="preserve">, and adults need to be actively involved in the learning process, such as through group and field work </w:t>
      </w:r>
      <w:r w:rsidR="00662D82" w:rsidRPr="001406AE">
        <w:rPr>
          <w:noProof/>
        </w:rPr>
        <w:t>(Bryan et al., 2009)</w:t>
      </w:r>
      <w:r w:rsidR="00662D82" w:rsidRPr="001406AE">
        <w:t>.</w:t>
      </w:r>
    </w:p>
    <w:p w:rsidR="00E01350" w:rsidRPr="001406AE" w:rsidRDefault="0065779D" w:rsidP="001406AE">
      <w:pPr>
        <w:spacing w:line="22" w:lineRule="atLeast"/>
        <w:rPr>
          <w:b/>
        </w:rPr>
      </w:pPr>
      <w:r w:rsidRPr="001406AE">
        <w:lastRenderedPageBreak/>
        <w:tab/>
        <w:t xml:space="preserve">We define </w:t>
      </w:r>
      <w:r w:rsidR="00F44E10" w:rsidRPr="001406AE">
        <w:t>“</w:t>
      </w:r>
      <w:r w:rsidRPr="001406AE">
        <w:t>t</w:t>
      </w:r>
      <w:r w:rsidR="00F44E10" w:rsidRPr="001406AE">
        <w:t xml:space="preserve">raining </w:t>
      </w:r>
      <w:r w:rsidR="00AE2D7C" w:rsidRPr="001406AE">
        <w:t>design</w:t>
      </w:r>
      <w:r w:rsidR="00F44E10" w:rsidRPr="001406AE">
        <w:t>”</w:t>
      </w:r>
      <w:r w:rsidRPr="001406AE">
        <w:t xml:space="preserve"> as </w:t>
      </w:r>
      <w:r w:rsidR="00252E91" w:rsidRPr="001406AE">
        <w:t xml:space="preserve">training structure (e.g. setting, sequence of training material, multiple training sessions), and methods and tools (e.g. setting and communicating training objectives, group work, field work). </w:t>
      </w:r>
      <w:r w:rsidR="00662D82" w:rsidRPr="001406AE">
        <w:t xml:space="preserve">Rather than include specific training features </w:t>
      </w:r>
      <w:r w:rsidR="00252E91" w:rsidRPr="001406AE">
        <w:t>in our definition, we use these two</w:t>
      </w:r>
      <w:r w:rsidR="00662D82" w:rsidRPr="001406AE">
        <w:t xml:space="preserve"> categories to capture </w:t>
      </w:r>
      <w:r w:rsidR="008E4B2D" w:rsidRPr="001406AE">
        <w:t>the</w:t>
      </w:r>
      <w:r w:rsidR="00662D82" w:rsidRPr="001406AE">
        <w:t xml:space="preserve"> </w:t>
      </w:r>
      <w:r w:rsidR="008E4B2D" w:rsidRPr="001406AE">
        <w:t xml:space="preserve">features of the training </w:t>
      </w:r>
      <w:r w:rsidR="00521D83">
        <w:t xml:space="preserve">program </w:t>
      </w:r>
      <w:r w:rsidR="008E4B2D" w:rsidRPr="001406AE">
        <w:t xml:space="preserve">in question that are found to be most beneficial or </w:t>
      </w:r>
      <w:r w:rsidR="00252E91" w:rsidRPr="001406AE">
        <w:t>detrimental</w:t>
      </w:r>
      <w:r w:rsidR="008E4B2D" w:rsidRPr="001406AE">
        <w:t xml:space="preserve"> to learning.</w:t>
      </w:r>
      <w:r w:rsidR="00662D82" w:rsidRPr="001406AE">
        <w:t xml:space="preserve"> </w:t>
      </w:r>
      <w:r w:rsidR="008E4B2D" w:rsidRPr="001406AE">
        <w:t xml:space="preserve">Each of the factors described in the literature fall into training structure, </w:t>
      </w:r>
      <w:r w:rsidR="00252E91" w:rsidRPr="001406AE">
        <w:t xml:space="preserve">or </w:t>
      </w:r>
      <w:r w:rsidR="008E4B2D" w:rsidRPr="001406AE">
        <w:t>methods and tools</w:t>
      </w:r>
      <w:r w:rsidR="00252E91" w:rsidRPr="001406AE">
        <w:t>.</w:t>
      </w:r>
      <w:r w:rsidR="008E4B2D" w:rsidRPr="001406AE">
        <w:t xml:space="preserve"> </w:t>
      </w:r>
      <w:r w:rsidR="004E0FA2" w:rsidRPr="001406AE">
        <w:t>We propose using trainees’ reactions and reflections on training to assess the relative quality of different aspects of the training program.</w:t>
      </w:r>
    </w:p>
    <w:p w:rsidR="00C31C3F" w:rsidRPr="001406AE" w:rsidRDefault="00C31C3F" w:rsidP="001406AE">
      <w:pPr>
        <w:spacing w:line="22" w:lineRule="atLeast"/>
      </w:pPr>
    </w:p>
    <w:p w:rsidR="00E01350" w:rsidRPr="001406AE" w:rsidRDefault="00E01350" w:rsidP="001406AE">
      <w:pPr>
        <w:spacing w:line="22" w:lineRule="atLeast"/>
        <w:rPr>
          <w:b/>
          <w:i/>
        </w:rPr>
      </w:pPr>
      <w:r w:rsidRPr="001406AE">
        <w:rPr>
          <w:b/>
          <w:i/>
        </w:rPr>
        <w:t>Organizational factors</w:t>
      </w:r>
    </w:p>
    <w:p w:rsidR="009119D3" w:rsidRPr="001406AE" w:rsidRDefault="00BB6421" w:rsidP="001406AE">
      <w:pPr>
        <w:spacing w:line="22" w:lineRule="atLeast"/>
      </w:pPr>
      <w:r w:rsidRPr="001406AE">
        <w:t xml:space="preserve">Organizational factors influence both individual performance and improved programming outcomes. </w:t>
      </w:r>
      <w:r w:rsidR="008458CD" w:rsidRPr="001406AE">
        <w:t xml:space="preserve">Organizational factors have been recognized as one of the most important influences on training outcomes </w:t>
      </w:r>
      <w:r w:rsidR="00D67DFF" w:rsidRPr="00D67DFF">
        <w:rPr>
          <w:noProof/>
        </w:rPr>
        <w:t>(Baldwin et al., 2009; Eddy &amp; Tannenbaum, 2003)</w:t>
      </w:r>
      <w:r w:rsidR="008458CD" w:rsidRPr="001406AE">
        <w:t>.</w:t>
      </w:r>
      <w:r w:rsidR="00BC24E5" w:rsidRPr="001406AE">
        <w:t xml:space="preserve"> Baldwin &amp; Ford’s 1988 review describes </w:t>
      </w:r>
      <w:r w:rsidR="009B6D7D" w:rsidRPr="001406AE">
        <w:t xml:space="preserve">organizational factors </w:t>
      </w:r>
      <w:r w:rsidR="00BC24E5" w:rsidRPr="001406AE">
        <w:t xml:space="preserve">as the work environment, consisting of </w:t>
      </w:r>
      <w:r w:rsidR="009B6D7D" w:rsidRPr="001406AE">
        <w:t xml:space="preserve">both </w:t>
      </w:r>
      <w:r w:rsidR="00BC24E5" w:rsidRPr="001406AE">
        <w:t xml:space="preserve">support (from supervisors) and opportunity to perform (sufficient resources and flexibility to apply learning in the workplace). Other studies have shown that job description and organizational commitment to or alignment with training objectives influence training outcomes </w:t>
      </w:r>
      <w:r w:rsidR="00E01350" w:rsidRPr="001406AE">
        <w:t>(Carlson et al., 2000; Cheng and Ho, 2001; Tannenbaum et al., 1991).</w:t>
      </w:r>
      <w:r w:rsidR="00BF58B2" w:rsidRPr="001406AE">
        <w:t xml:space="preserve"> </w:t>
      </w:r>
      <w:r w:rsidR="009B6D7D" w:rsidRPr="001406AE">
        <w:t>More specifically, o</w:t>
      </w:r>
      <w:r w:rsidR="009119D3" w:rsidRPr="001406AE">
        <w:t>thers have found that the qual</w:t>
      </w:r>
      <w:r w:rsidR="009F3800">
        <w:t>ity of the worker-</w:t>
      </w:r>
      <w:r w:rsidR="009119D3" w:rsidRPr="001406AE">
        <w:t>supervisor relationship (Bates, 2003), feedback and performance coaching (Mathieu, Tannenbaum and Salas, 1992; Smith-Jentsch et al., 1996; Xiao, 1996) and a group norm of openness to change (Tracey, Tannenbaum and Kavanagh, 1995) are all significant predictors of training transfer.</w:t>
      </w:r>
      <w:r w:rsidR="00BC24E5" w:rsidRPr="001406AE">
        <w:t xml:space="preserve"> Organizational factors can be broadly organized into two categories: people-related factors and work system factors </w:t>
      </w:r>
      <w:r w:rsidR="00D67DFF" w:rsidRPr="00D67DFF">
        <w:rPr>
          <w:noProof/>
        </w:rPr>
        <w:t>(Diez-Roux, 1998; Lim &amp; Morris, 2006)</w:t>
      </w:r>
      <w:r w:rsidR="00BC24E5" w:rsidRPr="001406AE">
        <w:t>.</w:t>
      </w:r>
    </w:p>
    <w:p w:rsidR="00C31C3F" w:rsidRPr="001406AE" w:rsidRDefault="00314126" w:rsidP="001406AE">
      <w:pPr>
        <w:spacing w:line="22" w:lineRule="atLeast"/>
      </w:pPr>
      <w:r w:rsidRPr="001406AE">
        <w:tab/>
        <w:t>We define “organizational factors” as characteristics of trainee organizations that influence trainees’ application of learning to their work activities</w:t>
      </w:r>
      <w:r w:rsidR="00BC24E5" w:rsidRPr="001406AE">
        <w:t xml:space="preserve">, </w:t>
      </w:r>
      <w:r w:rsidR="00A65C3D">
        <w:t>or</w:t>
      </w:r>
      <w:r w:rsidR="00BB6421" w:rsidRPr="001406AE">
        <w:t xml:space="preserve"> that influence the links between individual performance and improved programming</w:t>
      </w:r>
      <w:r w:rsidR="00BF58B2" w:rsidRPr="001406AE">
        <w:t xml:space="preserve">, which </w:t>
      </w:r>
      <w:r w:rsidR="009F3800">
        <w:t>can include</w:t>
      </w:r>
      <w:r w:rsidR="00BF58B2" w:rsidRPr="001406AE">
        <w:t xml:space="preserve"> all of the factors listed above</w:t>
      </w:r>
      <w:r w:rsidR="00BB6421" w:rsidRPr="001406AE">
        <w:t xml:space="preserve">. We split organizational factors </w:t>
      </w:r>
      <w:r w:rsidR="00BC24E5" w:rsidRPr="001406AE">
        <w:t>into the two previously mentioned categories: people-related and work system factors. Since WaSH programs often span sectors and involve multiple organizations, we expand on evaluation of training literature and include between-organization</w:t>
      </w:r>
      <w:r w:rsidR="005C57FB" w:rsidRPr="001406AE">
        <w:t xml:space="preserve"> factors instead of just within-</w:t>
      </w:r>
      <w:r w:rsidR="00BC24E5" w:rsidRPr="001406AE">
        <w:t>organization factors</w:t>
      </w:r>
      <w:r w:rsidR="00E01C68" w:rsidRPr="001406AE">
        <w:t>,</w:t>
      </w:r>
      <w:r w:rsidR="00BC24E5" w:rsidRPr="001406AE">
        <w:t xml:space="preserve"> </w:t>
      </w:r>
      <w:r w:rsidR="00E01C68" w:rsidRPr="001406AE">
        <w:t>for example</w:t>
      </w:r>
      <w:r w:rsidR="00BC24E5" w:rsidRPr="001406AE">
        <w:t xml:space="preserve"> interactions between organizations, and resources, policies, and strategies shared by organizations.</w:t>
      </w:r>
      <w:r w:rsidR="00BB6421" w:rsidRPr="001406AE">
        <w:t xml:space="preserve"> The specific organizational factors that influence </w:t>
      </w:r>
      <w:r w:rsidR="009B6D7D" w:rsidRPr="001406AE">
        <w:t>individual performance are likely to be a mix of work system and person-</w:t>
      </w:r>
      <w:r w:rsidR="00E01C68" w:rsidRPr="001406AE">
        <w:t>related</w:t>
      </w:r>
      <w:r w:rsidR="009B6D7D" w:rsidRPr="001406AE">
        <w:t xml:space="preserve"> factors since individual perfor</w:t>
      </w:r>
      <w:r w:rsidR="00E01C68" w:rsidRPr="001406AE">
        <w:t>mance is at the trainee level.</w:t>
      </w:r>
    </w:p>
    <w:p w:rsidR="00663360" w:rsidRPr="001406AE" w:rsidRDefault="00663360" w:rsidP="001406AE">
      <w:pPr>
        <w:spacing w:line="22" w:lineRule="atLeast"/>
      </w:pPr>
    </w:p>
    <w:p w:rsidR="008A61E7" w:rsidRPr="001406AE" w:rsidRDefault="008A61E7" w:rsidP="001406AE">
      <w:pPr>
        <w:spacing w:line="22" w:lineRule="atLeast"/>
        <w:rPr>
          <w:b/>
          <w:i/>
        </w:rPr>
      </w:pPr>
      <w:r w:rsidRPr="001406AE">
        <w:rPr>
          <w:b/>
          <w:i/>
        </w:rPr>
        <w:t>External factors</w:t>
      </w:r>
    </w:p>
    <w:p w:rsidR="005E34E5" w:rsidRPr="001406AE" w:rsidRDefault="005E34E5" w:rsidP="001406AE">
      <w:pPr>
        <w:spacing w:line="22" w:lineRule="atLeast"/>
      </w:pPr>
      <w:r w:rsidRPr="001406AE">
        <w:t xml:space="preserve">External events have been defined as factors beyond training, trainees, and their organizations that influence programming </w:t>
      </w:r>
      <w:r w:rsidRPr="001406AE">
        <w:rPr>
          <w:noProof/>
        </w:rPr>
        <w:t>(Holton III, 1996)</w:t>
      </w:r>
      <w:r w:rsidRPr="001406AE">
        <w:t xml:space="preserve">. This can include cultural, social, economic, political, legal, and environmental factors </w:t>
      </w:r>
      <w:r w:rsidR="00D67DFF" w:rsidRPr="00D67DFF">
        <w:rPr>
          <w:noProof/>
        </w:rPr>
        <w:t>(LaFond, Brown, &amp; Macintyre, 2002)</w:t>
      </w:r>
      <w:r w:rsidRPr="001406AE">
        <w:t xml:space="preserve">. There are many potential external factors that can influence outcomes beyond the trainees, and no comprehensive list can be developed </w:t>
      </w:r>
      <w:r w:rsidRPr="001406AE">
        <w:rPr>
          <w:noProof/>
        </w:rPr>
        <w:t>(Holton III, 1996)</w:t>
      </w:r>
      <w:r w:rsidRPr="001406AE">
        <w:t>. However, training evaluations can identify what external factors are perceived to be most influential through interviews.</w:t>
      </w:r>
    </w:p>
    <w:p w:rsidR="00CF06CC" w:rsidRPr="001406AE" w:rsidRDefault="005E34E5" w:rsidP="001406AE">
      <w:pPr>
        <w:spacing w:line="22" w:lineRule="atLeast"/>
      </w:pPr>
      <w:r w:rsidRPr="001406AE">
        <w:tab/>
        <w:t>We use the term “external factors” and borrow Holton’s definition</w:t>
      </w:r>
      <w:r w:rsidR="00E01C68" w:rsidRPr="001406AE">
        <w:t>: factors beyond the training</w:t>
      </w:r>
      <w:r w:rsidR="001F4675">
        <w:t xml:space="preserve"> program</w:t>
      </w:r>
      <w:r w:rsidR="00E01C68" w:rsidRPr="001406AE">
        <w:t>, trainees, and their organizations that influence programming</w:t>
      </w:r>
      <w:r w:rsidRPr="001406AE">
        <w:t xml:space="preserve">. </w:t>
      </w:r>
      <w:r w:rsidR="00B11CA8">
        <w:t>We propose that assessment of e</w:t>
      </w:r>
      <w:r w:rsidRPr="001406AE">
        <w:t xml:space="preserve">xternal factors </w:t>
      </w:r>
      <w:r w:rsidR="00B11CA8">
        <w:t>focus on those that most influence trainees, by interviewing them on what may enable or constrain improved programming from occurring. Broader external factors are better assessed through a situational assessment, or by referring to evaluations of the specific program in question.</w:t>
      </w:r>
    </w:p>
    <w:p w:rsidR="00CF06CC" w:rsidRPr="001406AE" w:rsidRDefault="00CF06CC" w:rsidP="001406AE">
      <w:pPr>
        <w:tabs>
          <w:tab w:val="clear" w:pos="360"/>
        </w:tabs>
        <w:spacing w:line="22" w:lineRule="atLeast"/>
      </w:pPr>
      <w:r w:rsidRPr="001406AE">
        <w:br w:type="page"/>
      </w:r>
    </w:p>
    <w:p w:rsidR="00CF06CC" w:rsidRPr="001406AE" w:rsidRDefault="00CF06CC" w:rsidP="001406AE">
      <w:pPr>
        <w:spacing w:line="22" w:lineRule="atLeast"/>
        <w:rPr>
          <w:b/>
        </w:rPr>
      </w:pPr>
      <w:r w:rsidRPr="001406AE">
        <w:rPr>
          <w:b/>
        </w:rPr>
        <w:lastRenderedPageBreak/>
        <w:t>References</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Adams, R. J., Klowden, D., &amp; Hannaford, B. (1999). Virtual training for a manual assembly task. </w:t>
      </w:r>
      <w:r w:rsidRPr="00D67DFF">
        <w:rPr>
          <w:rFonts w:ascii="Calibri" w:hAnsi="Calibri"/>
          <w:i/>
          <w:iCs/>
          <w:noProof/>
          <w:sz w:val="20"/>
        </w:rPr>
        <w:t>Haptics-E</w:t>
      </w:r>
      <w:r w:rsidRPr="00D67DFF">
        <w:rPr>
          <w:rFonts w:ascii="Calibri" w:hAnsi="Calibri"/>
          <w:noProof/>
          <w:sz w:val="20"/>
        </w:rPr>
        <w:t xml:space="preserve">, </w:t>
      </w:r>
      <w:r w:rsidRPr="00D67DFF">
        <w:rPr>
          <w:rFonts w:ascii="Calibri" w:hAnsi="Calibri"/>
          <w:i/>
          <w:iCs/>
          <w:noProof/>
          <w:sz w:val="20"/>
        </w:rPr>
        <w:t>2</w:t>
      </w:r>
      <w:r w:rsidRPr="00D67DFF">
        <w:rPr>
          <w:rFonts w:ascii="Calibri" w:hAnsi="Calibri"/>
          <w:noProof/>
          <w:sz w:val="20"/>
        </w:rPr>
        <w:t>(2), 1–7. Retrieved from http://citeseerx.ist.psu.edu/viewdoc/download?doi=10.1.1.39.6454&amp;rep=rep1&amp;type=pdf</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Aguinis, H., &amp; Kraiger, K. (2009). Benefits of training and development for individuals and teams, organizations, and society. </w:t>
      </w:r>
      <w:r w:rsidRPr="00D67DFF">
        <w:rPr>
          <w:rFonts w:ascii="Calibri" w:hAnsi="Calibri"/>
          <w:i/>
          <w:iCs/>
          <w:noProof/>
          <w:sz w:val="20"/>
        </w:rPr>
        <w:t>Annual Review of Psychology</w:t>
      </w:r>
      <w:r w:rsidRPr="00D67DFF">
        <w:rPr>
          <w:rFonts w:ascii="Calibri" w:hAnsi="Calibri"/>
          <w:noProof/>
          <w:sz w:val="20"/>
        </w:rPr>
        <w:t xml:space="preserve">, </w:t>
      </w:r>
      <w:r w:rsidRPr="00D67DFF">
        <w:rPr>
          <w:rFonts w:ascii="Calibri" w:hAnsi="Calibri"/>
          <w:i/>
          <w:iCs/>
          <w:noProof/>
          <w:sz w:val="20"/>
        </w:rPr>
        <w:t>60</w:t>
      </w:r>
      <w:r w:rsidRPr="00D67DFF">
        <w:rPr>
          <w:rFonts w:ascii="Calibri" w:hAnsi="Calibri"/>
          <w:noProof/>
          <w:sz w:val="20"/>
        </w:rPr>
        <w:t>, 451–74. doi:10.1146/annurev.psych.60.110707.163505</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Alliger, G. M., &amp; Janak, E. A. (1989). Kirkpatrick’s levels of training criteria: thirty years later. </w:t>
      </w:r>
      <w:r w:rsidRPr="00D67DFF">
        <w:rPr>
          <w:rFonts w:ascii="Calibri" w:hAnsi="Calibri"/>
          <w:i/>
          <w:iCs/>
          <w:noProof/>
          <w:sz w:val="20"/>
        </w:rPr>
        <w:t>Personnel Psychology</w:t>
      </w:r>
      <w:r w:rsidRPr="00D67DFF">
        <w:rPr>
          <w:rFonts w:ascii="Calibri" w:hAnsi="Calibri"/>
          <w:noProof/>
          <w:sz w:val="20"/>
        </w:rPr>
        <w:t xml:space="preserve">, </w:t>
      </w:r>
      <w:r w:rsidRPr="00D67DFF">
        <w:rPr>
          <w:rFonts w:ascii="Calibri" w:hAnsi="Calibri"/>
          <w:i/>
          <w:iCs/>
          <w:noProof/>
          <w:sz w:val="20"/>
        </w:rPr>
        <w:t>42</w:t>
      </w:r>
      <w:r w:rsidRPr="00D67DFF">
        <w:rPr>
          <w:rFonts w:ascii="Calibri" w:hAnsi="Calibri"/>
          <w:noProof/>
          <w:sz w:val="20"/>
        </w:rPr>
        <w:t>(2), 331–342. doi:10.1111/j.1744-6570.1989.tb00661.x</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Arthur, W., Bennett, W., Edens, P. S., &amp; Bell, S. T. (2003). Effectiveness of training in organizations: a meta-analysis of design and evaluation features. </w:t>
      </w:r>
      <w:r w:rsidRPr="00D67DFF">
        <w:rPr>
          <w:rFonts w:ascii="Calibri" w:hAnsi="Calibri"/>
          <w:i/>
          <w:iCs/>
          <w:noProof/>
          <w:sz w:val="20"/>
        </w:rPr>
        <w:t>Journal of Applied Psychology</w:t>
      </w:r>
      <w:r w:rsidRPr="00D67DFF">
        <w:rPr>
          <w:rFonts w:ascii="Calibri" w:hAnsi="Calibri"/>
          <w:noProof/>
          <w:sz w:val="20"/>
        </w:rPr>
        <w:t xml:space="preserve">, </w:t>
      </w:r>
      <w:r w:rsidRPr="00D67DFF">
        <w:rPr>
          <w:rFonts w:ascii="Calibri" w:hAnsi="Calibri"/>
          <w:i/>
          <w:iCs/>
          <w:noProof/>
          <w:sz w:val="20"/>
        </w:rPr>
        <w:t>88</w:t>
      </w:r>
      <w:r w:rsidRPr="00D67DFF">
        <w:rPr>
          <w:rFonts w:ascii="Calibri" w:hAnsi="Calibri"/>
          <w:noProof/>
          <w:sz w:val="20"/>
        </w:rPr>
        <w:t>(2), 234–245. doi:10.1037/0021-9010.88.2.234</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Baldwin, T. T., &amp; Ford, J. K. (1988). Transfer of training: a review and directions for future research. </w:t>
      </w:r>
      <w:r w:rsidRPr="00D67DFF">
        <w:rPr>
          <w:rFonts w:ascii="Calibri" w:hAnsi="Calibri"/>
          <w:i/>
          <w:iCs/>
          <w:noProof/>
          <w:sz w:val="20"/>
        </w:rPr>
        <w:t>Personnel Psychology</w:t>
      </w:r>
      <w:r w:rsidRPr="00D67DFF">
        <w:rPr>
          <w:rFonts w:ascii="Calibri" w:hAnsi="Calibri"/>
          <w:noProof/>
          <w:sz w:val="20"/>
        </w:rPr>
        <w:t xml:space="preserve">, </w:t>
      </w:r>
      <w:r w:rsidRPr="00D67DFF">
        <w:rPr>
          <w:rFonts w:ascii="Calibri" w:hAnsi="Calibri"/>
          <w:i/>
          <w:iCs/>
          <w:noProof/>
          <w:sz w:val="20"/>
        </w:rPr>
        <w:t>41</w:t>
      </w:r>
      <w:r w:rsidRPr="00D67DFF">
        <w:rPr>
          <w:rFonts w:ascii="Calibri" w:hAnsi="Calibri"/>
          <w:noProof/>
          <w:sz w:val="20"/>
        </w:rPr>
        <w:t>, 63–105. doi:10.1111/j.1744-6570.1988.tb00632.x</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Baldwin, T. T., Ford, J. K., &amp; Blume, B. D. (2009). Transfer of training 1988-2008: an updated review and agenda for future research. In G. P. Hodgkinson &amp; J. K. Ford (Eds.), </w:t>
      </w:r>
      <w:r w:rsidRPr="00D67DFF">
        <w:rPr>
          <w:rFonts w:ascii="Calibri" w:hAnsi="Calibri"/>
          <w:i/>
          <w:iCs/>
          <w:noProof/>
          <w:sz w:val="20"/>
        </w:rPr>
        <w:t>International Review of Industrial and Organizational Psychology</w:t>
      </w:r>
      <w:r w:rsidRPr="00D67DFF">
        <w:rPr>
          <w:rFonts w:ascii="Calibri" w:hAnsi="Calibri"/>
          <w:noProof/>
          <w:sz w:val="20"/>
        </w:rPr>
        <w:t xml:space="preserve"> (Vol. 24, pp. 41–71). John Wiley &amp; Sons.</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Blume, B. D., Ford, J. K., Baldwin, T. T., &amp; Huang, J. L. (2009). Transfer of training: a meta-analytic review. </w:t>
      </w:r>
      <w:r w:rsidRPr="00D67DFF">
        <w:rPr>
          <w:rFonts w:ascii="Calibri" w:hAnsi="Calibri"/>
          <w:i/>
          <w:iCs/>
          <w:noProof/>
          <w:sz w:val="20"/>
        </w:rPr>
        <w:t>Journal of Management</w:t>
      </w:r>
      <w:r w:rsidRPr="00D67DFF">
        <w:rPr>
          <w:rFonts w:ascii="Calibri" w:hAnsi="Calibri"/>
          <w:noProof/>
          <w:sz w:val="20"/>
        </w:rPr>
        <w:t xml:space="preserve">, </w:t>
      </w:r>
      <w:r w:rsidRPr="00D67DFF">
        <w:rPr>
          <w:rFonts w:ascii="Calibri" w:hAnsi="Calibri"/>
          <w:i/>
          <w:iCs/>
          <w:noProof/>
          <w:sz w:val="20"/>
        </w:rPr>
        <w:t>36</w:t>
      </w:r>
      <w:r w:rsidRPr="00D67DFF">
        <w:rPr>
          <w:rFonts w:ascii="Calibri" w:hAnsi="Calibri"/>
          <w:noProof/>
          <w:sz w:val="20"/>
        </w:rPr>
        <w:t>(4), 1065–1105. doi:10.1177/0149206309352880</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Bryan, R. L., Kreuter, M. W., &amp; Brownson, R. C. (2009). Integrating adult learning principles into training for public health practice. </w:t>
      </w:r>
      <w:r w:rsidRPr="00D67DFF">
        <w:rPr>
          <w:rFonts w:ascii="Calibri" w:hAnsi="Calibri"/>
          <w:i/>
          <w:iCs/>
          <w:noProof/>
          <w:sz w:val="20"/>
        </w:rPr>
        <w:t>Health Promotion Practice</w:t>
      </w:r>
      <w:r w:rsidRPr="00D67DFF">
        <w:rPr>
          <w:rFonts w:ascii="Calibri" w:hAnsi="Calibri"/>
          <w:noProof/>
          <w:sz w:val="20"/>
        </w:rPr>
        <w:t xml:space="preserve">, </w:t>
      </w:r>
      <w:r w:rsidRPr="00D67DFF">
        <w:rPr>
          <w:rFonts w:ascii="Calibri" w:hAnsi="Calibri"/>
          <w:i/>
          <w:iCs/>
          <w:noProof/>
          <w:sz w:val="20"/>
        </w:rPr>
        <w:t>10</w:t>
      </w:r>
      <w:r w:rsidRPr="00D67DFF">
        <w:rPr>
          <w:rFonts w:ascii="Calibri" w:hAnsi="Calibri"/>
          <w:noProof/>
          <w:sz w:val="20"/>
        </w:rPr>
        <w:t>(4), 557–563. doi:10.1177/1524839907308117</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Burke, L. A., &amp; Hutchins, H. M. (2007). Training transfer: an integrative literature review. </w:t>
      </w:r>
      <w:r w:rsidRPr="00D67DFF">
        <w:rPr>
          <w:rFonts w:ascii="Calibri" w:hAnsi="Calibri"/>
          <w:i/>
          <w:iCs/>
          <w:noProof/>
          <w:sz w:val="20"/>
        </w:rPr>
        <w:t>Human Resource Development Review</w:t>
      </w:r>
      <w:r w:rsidRPr="00D67DFF">
        <w:rPr>
          <w:rFonts w:ascii="Calibri" w:hAnsi="Calibri"/>
          <w:noProof/>
          <w:sz w:val="20"/>
        </w:rPr>
        <w:t xml:space="preserve">, </w:t>
      </w:r>
      <w:r w:rsidRPr="00D67DFF">
        <w:rPr>
          <w:rFonts w:ascii="Calibri" w:hAnsi="Calibri"/>
          <w:i/>
          <w:iCs/>
          <w:noProof/>
          <w:sz w:val="20"/>
        </w:rPr>
        <w:t>6</w:t>
      </w:r>
      <w:r w:rsidRPr="00D67DFF">
        <w:rPr>
          <w:rFonts w:ascii="Calibri" w:hAnsi="Calibri"/>
          <w:noProof/>
          <w:sz w:val="20"/>
        </w:rPr>
        <w:t>(3), 263–296. doi:10.1177/1534484307303035</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Diez-Roux, A. V. (1998). Bringing context back into epidemiology: variables and fallacies in multilevel analysis. </w:t>
      </w:r>
      <w:r w:rsidRPr="00D67DFF">
        <w:rPr>
          <w:rFonts w:ascii="Calibri" w:hAnsi="Calibri"/>
          <w:i/>
          <w:iCs/>
          <w:noProof/>
          <w:sz w:val="20"/>
        </w:rPr>
        <w:t>American Journal of Public Health</w:t>
      </w:r>
      <w:r w:rsidRPr="00D67DFF">
        <w:rPr>
          <w:rFonts w:ascii="Calibri" w:hAnsi="Calibri"/>
          <w:noProof/>
          <w:sz w:val="20"/>
        </w:rPr>
        <w:t xml:space="preserve">, </w:t>
      </w:r>
      <w:r w:rsidRPr="00D67DFF">
        <w:rPr>
          <w:rFonts w:ascii="Calibri" w:hAnsi="Calibri"/>
          <w:i/>
          <w:iCs/>
          <w:noProof/>
          <w:sz w:val="20"/>
        </w:rPr>
        <w:t>88</w:t>
      </w:r>
      <w:r w:rsidRPr="00D67DFF">
        <w:rPr>
          <w:rFonts w:ascii="Calibri" w:hAnsi="Calibri"/>
          <w:noProof/>
          <w:sz w:val="20"/>
        </w:rPr>
        <w:t>(2), 0. doi:10.2105/AJPH.88.2.216</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Eddy, E. R., &amp; Tannenbaum, S. I. (2003). Transfer in an e-learning context Francis. In E. F. Holton III &amp; T. T. Baldwin (Eds.), </w:t>
      </w:r>
      <w:r w:rsidRPr="00D67DFF">
        <w:rPr>
          <w:rFonts w:ascii="Calibri" w:hAnsi="Calibri"/>
          <w:i/>
          <w:iCs/>
          <w:noProof/>
          <w:sz w:val="20"/>
        </w:rPr>
        <w:t>Improving learning transfer in organizations</w:t>
      </w:r>
      <w:r w:rsidRPr="00D67DFF">
        <w:rPr>
          <w:rFonts w:ascii="Calibri" w:hAnsi="Calibri"/>
          <w:noProof/>
          <w:sz w:val="20"/>
        </w:rPr>
        <w:t xml:space="preserve"> (pp. 161–194). San Francisco: Jossey-Bass.</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Ford, J. K., &amp; Weissbein, D. A. (1997). Transfer of training: an updated review and analysis. </w:t>
      </w:r>
      <w:r w:rsidRPr="00D67DFF">
        <w:rPr>
          <w:rFonts w:ascii="Calibri" w:hAnsi="Calibri"/>
          <w:i/>
          <w:iCs/>
          <w:noProof/>
          <w:sz w:val="20"/>
        </w:rPr>
        <w:t>Performance Improvement Quarterly</w:t>
      </w:r>
      <w:r w:rsidRPr="00D67DFF">
        <w:rPr>
          <w:rFonts w:ascii="Calibri" w:hAnsi="Calibri"/>
          <w:noProof/>
          <w:sz w:val="20"/>
        </w:rPr>
        <w:t xml:space="preserve">, </w:t>
      </w:r>
      <w:r w:rsidRPr="00D67DFF">
        <w:rPr>
          <w:rFonts w:ascii="Calibri" w:hAnsi="Calibri"/>
          <w:i/>
          <w:iCs/>
          <w:noProof/>
          <w:sz w:val="20"/>
        </w:rPr>
        <w:t>10</w:t>
      </w:r>
      <w:r w:rsidRPr="00D67DFF">
        <w:rPr>
          <w:rFonts w:ascii="Calibri" w:hAnsi="Calibri"/>
          <w:noProof/>
          <w:sz w:val="20"/>
        </w:rPr>
        <w:t>(2), 22–41. Retrieved from http://onlinelibrary.wiley.com/doi/10.1111/j.1937-8327.1997.tb00047.x/abstract</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Goldstein, I. L., &amp; Ford, J. K. (2002). </w:t>
      </w:r>
      <w:r w:rsidRPr="00D67DFF">
        <w:rPr>
          <w:rFonts w:ascii="Calibri" w:hAnsi="Calibri"/>
          <w:i/>
          <w:iCs/>
          <w:noProof/>
          <w:sz w:val="20"/>
        </w:rPr>
        <w:t>Training in organizations: needs assessment, development, and evaluation</w:t>
      </w:r>
      <w:r w:rsidRPr="00D67DFF">
        <w:rPr>
          <w:rFonts w:ascii="Calibri" w:hAnsi="Calibri"/>
          <w:noProof/>
          <w:sz w:val="20"/>
        </w:rPr>
        <w:t xml:space="preserve"> (4th ed.). Cengage Learning.</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Grossman, R., &amp; Salas, E. (2011). The transfer of training: what really matters. </w:t>
      </w:r>
      <w:r w:rsidRPr="00D67DFF">
        <w:rPr>
          <w:rFonts w:ascii="Calibri" w:hAnsi="Calibri"/>
          <w:i/>
          <w:iCs/>
          <w:noProof/>
          <w:sz w:val="20"/>
        </w:rPr>
        <w:t>International Journal of Training and Development</w:t>
      </w:r>
      <w:r w:rsidRPr="00D67DFF">
        <w:rPr>
          <w:rFonts w:ascii="Calibri" w:hAnsi="Calibri"/>
          <w:noProof/>
          <w:sz w:val="20"/>
        </w:rPr>
        <w:t xml:space="preserve">, </w:t>
      </w:r>
      <w:r w:rsidRPr="00D67DFF">
        <w:rPr>
          <w:rFonts w:ascii="Calibri" w:hAnsi="Calibri"/>
          <w:i/>
          <w:iCs/>
          <w:noProof/>
          <w:sz w:val="20"/>
        </w:rPr>
        <w:t>15</w:t>
      </w:r>
      <w:r w:rsidRPr="00D67DFF">
        <w:rPr>
          <w:rFonts w:ascii="Calibri" w:hAnsi="Calibri"/>
          <w:noProof/>
          <w:sz w:val="20"/>
        </w:rPr>
        <w:t>(2), 103–120. doi:10.1111/j.1468-2419.2011.00373.x</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Gunawardana, I., Leendertse, K., &amp; Handoko, W. (2013). Monitoring outcomes and impacts of capacity development in the water sector: a Cap-Net UNDP experience. </w:t>
      </w:r>
      <w:r w:rsidRPr="00D67DFF">
        <w:rPr>
          <w:rFonts w:ascii="Calibri" w:hAnsi="Calibri"/>
          <w:i/>
          <w:iCs/>
          <w:noProof/>
          <w:sz w:val="20"/>
        </w:rPr>
        <w:t>Water Policy</w:t>
      </w:r>
      <w:r w:rsidRPr="00D67DFF">
        <w:rPr>
          <w:rFonts w:ascii="Calibri" w:hAnsi="Calibri"/>
          <w:noProof/>
          <w:sz w:val="20"/>
        </w:rPr>
        <w:t xml:space="preserve">, </w:t>
      </w:r>
      <w:r w:rsidRPr="00D67DFF">
        <w:rPr>
          <w:rFonts w:ascii="Calibri" w:hAnsi="Calibri"/>
          <w:i/>
          <w:iCs/>
          <w:noProof/>
          <w:sz w:val="20"/>
        </w:rPr>
        <w:t>15</w:t>
      </w:r>
      <w:r w:rsidRPr="00D67DFF">
        <w:rPr>
          <w:rFonts w:ascii="Calibri" w:hAnsi="Calibri"/>
          <w:noProof/>
          <w:sz w:val="20"/>
        </w:rPr>
        <w:t>, 226–241. doi:10.2166/wp.2013.121</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lastRenderedPageBreak/>
        <w:t xml:space="preserve">Holton III, E. F. (1996). The flawed four-level evaluation model. </w:t>
      </w:r>
      <w:r w:rsidRPr="00D67DFF">
        <w:rPr>
          <w:rFonts w:ascii="Calibri" w:hAnsi="Calibri"/>
          <w:i/>
          <w:iCs/>
          <w:noProof/>
          <w:sz w:val="20"/>
        </w:rPr>
        <w:t>Human Resource Development Quarterly</w:t>
      </w:r>
      <w:r w:rsidRPr="00D67DFF">
        <w:rPr>
          <w:rFonts w:ascii="Calibri" w:hAnsi="Calibri"/>
          <w:noProof/>
          <w:sz w:val="20"/>
        </w:rPr>
        <w:t xml:space="preserve">, </w:t>
      </w:r>
      <w:r w:rsidRPr="00D67DFF">
        <w:rPr>
          <w:rFonts w:ascii="Calibri" w:hAnsi="Calibri"/>
          <w:i/>
          <w:iCs/>
          <w:noProof/>
          <w:sz w:val="20"/>
        </w:rPr>
        <w:t>7</w:t>
      </w:r>
      <w:r w:rsidRPr="00D67DFF">
        <w:rPr>
          <w:rFonts w:ascii="Calibri" w:hAnsi="Calibri"/>
          <w:noProof/>
          <w:sz w:val="20"/>
        </w:rPr>
        <w:t>(1), 5–21.</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Kirkpatrick, D. L. (1959). Techniques for evaluating training programs. </w:t>
      </w:r>
      <w:r w:rsidRPr="00D67DFF">
        <w:rPr>
          <w:rFonts w:ascii="Calibri" w:hAnsi="Calibri"/>
          <w:i/>
          <w:iCs/>
          <w:noProof/>
          <w:sz w:val="20"/>
        </w:rPr>
        <w:t>Journal of American Society of Training Directors</w:t>
      </w:r>
      <w:r w:rsidRPr="00D67DFF">
        <w:rPr>
          <w:rFonts w:ascii="Calibri" w:hAnsi="Calibri"/>
          <w:noProof/>
          <w:sz w:val="20"/>
        </w:rPr>
        <w:t>.</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Kirkpatrick, D. L. (1976). Evaluation of training. In R. L. Craig (Ed.), </w:t>
      </w:r>
      <w:r w:rsidRPr="00D67DFF">
        <w:rPr>
          <w:rFonts w:ascii="Calibri" w:hAnsi="Calibri"/>
          <w:i/>
          <w:iCs/>
          <w:noProof/>
          <w:sz w:val="20"/>
        </w:rPr>
        <w:t>Training and development handbook: a guide to human resources development</w:t>
      </w:r>
      <w:r w:rsidRPr="00D67DFF">
        <w:rPr>
          <w:rFonts w:ascii="Calibri" w:hAnsi="Calibri"/>
          <w:noProof/>
          <w:sz w:val="20"/>
        </w:rPr>
        <w:t xml:space="preserve"> (pp. 18–1 – 18–27). Mcgraw-hill.</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Kirkpatrick, D. L. (1996). Great ideas revisited. </w:t>
      </w:r>
      <w:r w:rsidRPr="00D67DFF">
        <w:rPr>
          <w:rFonts w:ascii="Calibri" w:hAnsi="Calibri"/>
          <w:i/>
          <w:iCs/>
          <w:noProof/>
          <w:sz w:val="20"/>
        </w:rPr>
        <w:t>Training &amp; Development</w:t>
      </w:r>
      <w:r w:rsidRPr="00D67DFF">
        <w:rPr>
          <w:rFonts w:ascii="Calibri" w:hAnsi="Calibri"/>
          <w:noProof/>
          <w:sz w:val="20"/>
        </w:rPr>
        <w:t>, 54–59.</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Kraiger, K., Ford, J. K., &amp; Salas, E. (1993). Application of cognitive, skill-based, and affective theories of learning outcomes to new methods of training evaluation. </w:t>
      </w:r>
      <w:r w:rsidRPr="00D67DFF">
        <w:rPr>
          <w:rFonts w:ascii="Calibri" w:hAnsi="Calibri"/>
          <w:i/>
          <w:iCs/>
          <w:noProof/>
          <w:sz w:val="20"/>
        </w:rPr>
        <w:t>Journal of Applied Psychology</w:t>
      </w:r>
      <w:r w:rsidRPr="00D67DFF">
        <w:rPr>
          <w:rFonts w:ascii="Calibri" w:hAnsi="Calibri"/>
          <w:noProof/>
          <w:sz w:val="20"/>
        </w:rPr>
        <w:t xml:space="preserve">, </w:t>
      </w:r>
      <w:r w:rsidRPr="00D67DFF">
        <w:rPr>
          <w:rFonts w:ascii="Calibri" w:hAnsi="Calibri"/>
          <w:i/>
          <w:iCs/>
          <w:noProof/>
          <w:sz w:val="20"/>
        </w:rPr>
        <w:t>78</w:t>
      </w:r>
      <w:r w:rsidRPr="00D67DFF">
        <w:rPr>
          <w:rFonts w:ascii="Calibri" w:hAnsi="Calibri"/>
          <w:noProof/>
          <w:sz w:val="20"/>
        </w:rPr>
        <w:t>(2), 311–328. Retrieved from http://psycnet.apa.org/journals/apl/78/2/311/</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LaFond, A. K., Brown, L., &amp; Macintyre, K. (2002). Mapping capacity in the health sector: a conceptual framework. </w:t>
      </w:r>
      <w:r w:rsidRPr="00D67DFF">
        <w:rPr>
          <w:rFonts w:ascii="Calibri" w:hAnsi="Calibri"/>
          <w:i/>
          <w:iCs/>
          <w:noProof/>
          <w:sz w:val="20"/>
        </w:rPr>
        <w:t>International Journal of Health Planning and Management</w:t>
      </w:r>
      <w:r w:rsidRPr="00D67DFF">
        <w:rPr>
          <w:rFonts w:ascii="Calibri" w:hAnsi="Calibri"/>
          <w:noProof/>
          <w:sz w:val="20"/>
        </w:rPr>
        <w:t xml:space="preserve">, </w:t>
      </w:r>
      <w:r w:rsidRPr="00D67DFF">
        <w:rPr>
          <w:rFonts w:ascii="Calibri" w:hAnsi="Calibri"/>
          <w:i/>
          <w:iCs/>
          <w:noProof/>
          <w:sz w:val="20"/>
        </w:rPr>
        <w:t>17</w:t>
      </w:r>
      <w:r w:rsidRPr="00D67DFF">
        <w:rPr>
          <w:rFonts w:ascii="Calibri" w:hAnsi="Calibri"/>
          <w:noProof/>
          <w:sz w:val="20"/>
        </w:rPr>
        <w:t>, 3–22. doi:10.1002/hpm.649</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Lim, D. H., &amp; Morris, M. L. (2006). Influence of trainee characteristics, instructional satisfaction, and organizational climate on perceived learning and training transfer. </w:t>
      </w:r>
      <w:r w:rsidRPr="00D67DFF">
        <w:rPr>
          <w:rFonts w:ascii="Calibri" w:hAnsi="Calibri"/>
          <w:i/>
          <w:iCs/>
          <w:noProof/>
          <w:sz w:val="20"/>
        </w:rPr>
        <w:t>Human Resource Development Quarterly</w:t>
      </w:r>
      <w:r w:rsidRPr="00D67DFF">
        <w:rPr>
          <w:rFonts w:ascii="Calibri" w:hAnsi="Calibri"/>
          <w:noProof/>
          <w:sz w:val="20"/>
        </w:rPr>
        <w:t xml:space="preserve">, </w:t>
      </w:r>
      <w:r w:rsidRPr="00D67DFF">
        <w:rPr>
          <w:rFonts w:ascii="Calibri" w:hAnsi="Calibri"/>
          <w:i/>
          <w:iCs/>
          <w:noProof/>
          <w:sz w:val="20"/>
        </w:rPr>
        <w:t>17</w:t>
      </w:r>
      <w:r w:rsidRPr="00D67DFF">
        <w:rPr>
          <w:rFonts w:ascii="Calibri" w:hAnsi="Calibri"/>
          <w:noProof/>
          <w:sz w:val="20"/>
        </w:rPr>
        <w:t>(1), 85–115. doi:10.1002/hrdq</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McCauley, C. D., Ruderman, M. N., Ohlott, P. J., &amp; Morrow, J. E. (1994). Assessing the developmental components of managerial jobs. </w:t>
      </w:r>
      <w:r w:rsidRPr="00D67DFF">
        <w:rPr>
          <w:rFonts w:ascii="Calibri" w:hAnsi="Calibri"/>
          <w:i/>
          <w:iCs/>
          <w:noProof/>
          <w:sz w:val="20"/>
        </w:rPr>
        <w:t>Journal of Applied Pyschology</w:t>
      </w:r>
      <w:r w:rsidRPr="00D67DFF">
        <w:rPr>
          <w:rFonts w:ascii="Calibri" w:hAnsi="Calibri"/>
          <w:noProof/>
          <w:sz w:val="20"/>
        </w:rPr>
        <w:t xml:space="preserve">, </w:t>
      </w:r>
      <w:r w:rsidRPr="00D67DFF">
        <w:rPr>
          <w:rFonts w:ascii="Calibri" w:hAnsi="Calibri"/>
          <w:i/>
          <w:iCs/>
          <w:noProof/>
          <w:sz w:val="20"/>
        </w:rPr>
        <w:t>9</w:t>
      </w:r>
      <w:r w:rsidRPr="00D67DFF">
        <w:rPr>
          <w:rFonts w:ascii="Calibri" w:hAnsi="Calibri"/>
          <w:noProof/>
          <w:sz w:val="20"/>
        </w:rPr>
        <w:t>(4), 544–560.</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Mertens, D. M. (2005). </w:t>
      </w:r>
      <w:r w:rsidRPr="00D67DFF">
        <w:rPr>
          <w:rFonts w:ascii="Calibri" w:hAnsi="Calibri"/>
          <w:i/>
          <w:iCs/>
          <w:noProof/>
          <w:sz w:val="20"/>
        </w:rPr>
        <w:t>Research and evaluation in education and psychology</w:t>
      </w:r>
      <w:r w:rsidRPr="00D67DFF">
        <w:rPr>
          <w:rFonts w:ascii="Calibri" w:hAnsi="Calibri"/>
          <w:noProof/>
          <w:sz w:val="20"/>
        </w:rPr>
        <w:t>. Thousand Oaks: Sage.</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Moore, M. L., &amp; Dutton, P. (1978). Training needs analysis: review and critique. </w:t>
      </w:r>
      <w:r w:rsidRPr="00D67DFF">
        <w:rPr>
          <w:rFonts w:ascii="Calibri" w:hAnsi="Calibri"/>
          <w:i/>
          <w:iCs/>
          <w:noProof/>
          <w:sz w:val="20"/>
        </w:rPr>
        <w:t>Academy of Management Review</w:t>
      </w:r>
      <w:r w:rsidRPr="00D67DFF">
        <w:rPr>
          <w:rFonts w:ascii="Calibri" w:hAnsi="Calibri"/>
          <w:noProof/>
          <w:sz w:val="20"/>
        </w:rPr>
        <w:t xml:space="preserve">, </w:t>
      </w:r>
      <w:r w:rsidRPr="00D67DFF">
        <w:rPr>
          <w:rFonts w:ascii="Calibri" w:hAnsi="Calibri"/>
          <w:i/>
          <w:iCs/>
          <w:noProof/>
          <w:sz w:val="20"/>
        </w:rPr>
        <w:t>3</w:t>
      </w:r>
      <w:r w:rsidRPr="00D67DFF">
        <w:rPr>
          <w:rFonts w:ascii="Calibri" w:hAnsi="Calibri"/>
          <w:noProof/>
          <w:sz w:val="20"/>
        </w:rPr>
        <w:t>(3), 532–545.</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Noe, R. A. (1986). Trainees’ attributes and attitudes: neglected influences on training effectiveness. </w:t>
      </w:r>
      <w:r w:rsidRPr="00D67DFF">
        <w:rPr>
          <w:rFonts w:ascii="Calibri" w:hAnsi="Calibri"/>
          <w:i/>
          <w:iCs/>
          <w:noProof/>
          <w:sz w:val="20"/>
        </w:rPr>
        <w:t>Academy of Management Review</w:t>
      </w:r>
      <w:r w:rsidRPr="00D67DFF">
        <w:rPr>
          <w:rFonts w:ascii="Calibri" w:hAnsi="Calibri"/>
          <w:noProof/>
          <w:sz w:val="20"/>
        </w:rPr>
        <w:t xml:space="preserve">, </w:t>
      </w:r>
      <w:r w:rsidRPr="00D67DFF">
        <w:rPr>
          <w:rFonts w:ascii="Calibri" w:hAnsi="Calibri"/>
          <w:i/>
          <w:iCs/>
          <w:noProof/>
          <w:sz w:val="20"/>
        </w:rPr>
        <w:t>11</w:t>
      </w:r>
      <w:r w:rsidRPr="00D67DFF">
        <w:rPr>
          <w:rFonts w:ascii="Calibri" w:hAnsi="Calibri"/>
          <w:noProof/>
          <w:sz w:val="20"/>
        </w:rPr>
        <w:t>(4), 736–749. Retrieved from http://amr.aom.org/content/11/4/736.short</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Paradise, A. (2007). </w:t>
      </w:r>
      <w:r w:rsidRPr="00D67DFF">
        <w:rPr>
          <w:rFonts w:ascii="Calibri" w:hAnsi="Calibri"/>
          <w:i/>
          <w:iCs/>
          <w:noProof/>
          <w:sz w:val="20"/>
        </w:rPr>
        <w:t>ASTD State of the Industry Report</w:t>
      </w:r>
      <w:r w:rsidRPr="00D67DFF">
        <w:rPr>
          <w:rFonts w:ascii="Calibri" w:hAnsi="Calibri"/>
          <w:noProof/>
          <w:sz w:val="20"/>
        </w:rPr>
        <w:t xml:space="preserve">. </w:t>
      </w:r>
      <w:r w:rsidRPr="00D67DFF">
        <w:rPr>
          <w:rFonts w:ascii="Calibri" w:hAnsi="Calibri"/>
          <w:i/>
          <w:iCs/>
          <w:noProof/>
          <w:sz w:val="20"/>
        </w:rPr>
        <w:t>American Society of Training and Development</w:t>
      </w:r>
      <w:r w:rsidRPr="00D67DFF">
        <w:rPr>
          <w:rFonts w:ascii="Calibri" w:hAnsi="Calibri"/>
          <w:noProof/>
          <w:sz w:val="20"/>
        </w:rPr>
        <w:t>. Alexandria, VA.</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Patton, M. Q. (2002). </w:t>
      </w:r>
      <w:r w:rsidRPr="00D67DFF">
        <w:rPr>
          <w:rFonts w:ascii="Calibri" w:hAnsi="Calibri"/>
          <w:i/>
          <w:iCs/>
          <w:noProof/>
          <w:sz w:val="20"/>
        </w:rPr>
        <w:t>Qualitative research &amp; evaluation methods</w:t>
      </w:r>
      <w:r w:rsidRPr="00D67DFF">
        <w:rPr>
          <w:rFonts w:ascii="Calibri" w:hAnsi="Calibri"/>
          <w:noProof/>
          <w:sz w:val="20"/>
        </w:rPr>
        <w:t>. Thousand Oaks: Sage.</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Rossett, A. (1987). </w:t>
      </w:r>
      <w:r w:rsidRPr="00D67DFF">
        <w:rPr>
          <w:rFonts w:ascii="Calibri" w:hAnsi="Calibri"/>
          <w:i/>
          <w:iCs/>
          <w:noProof/>
          <w:sz w:val="20"/>
        </w:rPr>
        <w:t>Training needs assessment</w:t>
      </w:r>
      <w:r w:rsidRPr="00D67DFF">
        <w:rPr>
          <w:rFonts w:ascii="Calibri" w:hAnsi="Calibri"/>
          <w:noProof/>
          <w:sz w:val="20"/>
        </w:rPr>
        <w:t xml:space="preserve"> (2nd ed.). Educational Technology.</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Tannenbaum, S. I., Cannon-Bowers, J. A., Salas, E., &amp; Mathieu, J. E. (1993). </w:t>
      </w:r>
      <w:r w:rsidRPr="00D67DFF">
        <w:rPr>
          <w:rFonts w:ascii="Calibri" w:hAnsi="Calibri"/>
          <w:i/>
          <w:iCs/>
          <w:noProof/>
          <w:sz w:val="20"/>
        </w:rPr>
        <w:t>Factors that influence training effectiveness: a conceptual model and longitudinal analysis</w:t>
      </w:r>
      <w:r w:rsidRPr="00D67DFF">
        <w:rPr>
          <w:rFonts w:ascii="Calibri" w:hAnsi="Calibri"/>
          <w:noProof/>
          <w:sz w:val="20"/>
        </w:rPr>
        <w:t xml:space="preserve"> (Vol. 642). Orlando, FL.</w:t>
      </w:r>
    </w:p>
    <w:p w:rsidR="00D67DFF" w:rsidRPr="00D67DFF" w:rsidRDefault="00D67DFF">
      <w:pPr>
        <w:pStyle w:val="NormalWeb"/>
        <w:ind w:left="480" w:hanging="480"/>
        <w:divId w:val="1876189180"/>
        <w:rPr>
          <w:rFonts w:ascii="Calibri" w:hAnsi="Calibri"/>
          <w:noProof/>
          <w:sz w:val="20"/>
        </w:rPr>
      </w:pPr>
      <w:r w:rsidRPr="00D67DFF">
        <w:rPr>
          <w:rFonts w:ascii="Calibri" w:hAnsi="Calibri"/>
          <w:noProof/>
          <w:sz w:val="20"/>
        </w:rPr>
        <w:t xml:space="preserve">Yelon, S. L., &amp; Ford, J. K. (1999). Pursuing a multidimensional view of transfer. </w:t>
      </w:r>
      <w:r w:rsidRPr="00D67DFF">
        <w:rPr>
          <w:rFonts w:ascii="Calibri" w:hAnsi="Calibri"/>
          <w:i/>
          <w:iCs/>
          <w:noProof/>
          <w:sz w:val="20"/>
        </w:rPr>
        <w:t>Performance Improvement Quarterly</w:t>
      </w:r>
      <w:r w:rsidRPr="00D67DFF">
        <w:rPr>
          <w:rFonts w:ascii="Calibri" w:hAnsi="Calibri"/>
          <w:noProof/>
          <w:sz w:val="20"/>
        </w:rPr>
        <w:t xml:space="preserve">, </w:t>
      </w:r>
      <w:r w:rsidRPr="00D67DFF">
        <w:rPr>
          <w:rFonts w:ascii="Calibri" w:hAnsi="Calibri"/>
          <w:i/>
          <w:iCs/>
          <w:noProof/>
          <w:sz w:val="20"/>
        </w:rPr>
        <w:t>12</w:t>
      </w:r>
      <w:r w:rsidRPr="00D67DFF">
        <w:rPr>
          <w:rFonts w:ascii="Calibri" w:hAnsi="Calibri"/>
          <w:noProof/>
          <w:sz w:val="20"/>
        </w:rPr>
        <w:t>(3), 58–78. doi:10.1111/j.1937-8327.1999.tb00138.x</w:t>
      </w:r>
    </w:p>
    <w:p w:rsidR="00CF06CC" w:rsidRPr="001406AE" w:rsidRDefault="00CF06CC" w:rsidP="001406AE">
      <w:pPr>
        <w:spacing w:before="60" w:afterLines="60" w:after="144" w:line="240" w:lineRule="auto"/>
      </w:pPr>
    </w:p>
    <w:sectPr w:rsidR="00CF06CC" w:rsidRPr="001406AE" w:rsidSect="001406A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552B" w:rsidRDefault="0063552B" w:rsidP="00581478">
      <w:pPr>
        <w:spacing w:line="240" w:lineRule="auto"/>
      </w:pPr>
      <w:r>
        <w:separator/>
      </w:r>
    </w:p>
  </w:endnote>
  <w:endnote w:type="continuationSeparator" w:id="0">
    <w:p w:rsidR="0063552B" w:rsidRDefault="0063552B" w:rsidP="005814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3552B" w:rsidRDefault="0063552B" w:rsidP="00581478">
      <w:pPr>
        <w:spacing w:line="240" w:lineRule="auto"/>
      </w:pPr>
      <w:r>
        <w:separator/>
      </w:r>
    </w:p>
  </w:footnote>
  <w:footnote w:type="continuationSeparator" w:id="0">
    <w:p w:rsidR="0063552B" w:rsidRDefault="0063552B" w:rsidP="0058147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F924F6"/>
    <w:multiLevelType w:val="hybridMultilevel"/>
    <w:tmpl w:val="34F623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0411CB"/>
    <w:multiLevelType w:val="hybridMultilevel"/>
    <w:tmpl w:val="737A7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EC2467"/>
    <w:multiLevelType w:val="hybridMultilevel"/>
    <w:tmpl w:val="6C78A8D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5A2ECF"/>
    <w:multiLevelType w:val="hybridMultilevel"/>
    <w:tmpl w:val="03620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C0127D"/>
    <w:multiLevelType w:val="hybridMultilevel"/>
    <w:tmpl w:val="02C8E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897F54"/>
    <w:multiLevelType w:val="hybridMultilevel"/>
    <w:tmpl w:val="3DAA31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4E767F"/>
    <w:multiLevelType w:val="multilevel"/>
    <w:tmpl w:val="48A09FFA"/>
    <w:lvl w:ilvl="0">
      <w:start w:val="1"/>
      <w:numFmt w:val="decimal"/>
      <w:pStyle w:val="Heading1"/>
      <w:lvlText w:val="%1."/>
      <w:lvlJc w:val="left"/>
      <w:pPr>
        <w:ind w:left="360" w:hanging="360"/>
      </w:pPr>
      <w:rPr>
        <w:rFonts w:hint="default"/>
      </w:rPr>
    </w:lvl>
    <w:lvl w:ilvl="1">
      <w:start w:val="1"/>
      <w:numFmt w:val="decimal"/>
      <w:pStyle w:val="Heading2"/>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5C70094B"/>
    <w:multiLevelType w:val="hybridMultilevel"/>
    <w:tmpl w:val="8A649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875B44"/>
    <w:multiLevelType w:val="hybridMultilevel"/>
    <w:tmpl w:val="EF3A47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3"/>
  </w:num>
  <w:num w:numId="4">
    <w:abstractNumId w:val="0"/>
  </w:num>
  <w:num w:numId="5">
    <w:abstractNumId w:val="4"/>
  </w:num>
  <w:num w:numId="6">
    <w:abstractNumId w:val="1"/>
  </w:num>
  <w:num w:numId="7">
    <w:abstractNumId w:val="8"/>
  </w:num>
  <w:num w:numId="8">
    <w:abstractNumId w:val="2"/>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suppressBottomSpacing/>
    <w:suppressTop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078D"/>
    <w:rsid w:val="00001232"/>
    <w:rsid w:val="0005663F"/>
    <w:rsid w:val="00062863"/>
    <w:rsid w:val="00065CFF"/>
    <w:rsid w:val="00070630"/>
    <w:rsid w:val="00072C41"/>
    <w:rsid w:val="000911E0"/>
    <w:rsid w:val="000A70BE"/>
    <w:rsid w:val="000B1F62"/>
    <w:rsid w:val="000F7711"/>
    <w:rsid w:val="00110B76"/>
    <w:rsid w:val="001169F3"/>
    <w:rsid w:val="00123DE7"/>
    <w:rsid w:val="001276AF"/>
    <w:rsid w:val="001406AE"/>
    <w:rsid w:val="001508D0"/>
    <w:rsid w:val="00151AA6"/>
    <w:rsid w:val="001660BE"/>
    <w:rsid w:val="00171F78"/>
    <w:rsid w:val="00176108"/>
    <w:rsid w:val="001A7D77"/>
    <w:rsid w:val="001B569C"/>
    <w:rsid w:val="001E4349"/>
    <w:rsid w:val="001F4675"/>
    <w:rsid w:val="002000F8"/>
    <w:rsid w:val="00213880"/>
    <w:rsid w:val="002165CD"/>
    <w:rsid w:val="002328ED"/>
    <w:rsid w:val="00252E91"/>
    <w:rsid w:val="002803C0"/>
    <w:rsid w:val="00296A21"/>
    <w:rsid w:val="002A75E7"/>
    <w:rsid w:val="002B00F1"/>
    <w:rsid w:val="002B4148"/>
    <w:rsid w:val="002B7280"/>
    <w:rsid w:val="002C5DF2"/>
    <w:rsid w:val="002D1111"/>
    <w:rsid w:val="002D2127"/>
    <w:rsid w:val="002D311F"/>
    <w:rsid w:val="002E79EE"/>
    <w:rsid w:val="002F1F60"/>
    <w:rsid w:val="002F716F"/>
    <w:rsid w:val="003006F4"/>
    <w:rsid w:val="00300CD9"/>
    <w:rsid w:val="0031165A"/>
    <w:rsid w:val="00311AE1"/>
    <w:rsid w:val="00313B82"/>
    <w:rsid w:val="00314126"/>
    <w:rsid w:val="003146A2"/>
    <w:rsid w:val="00320289"/>
    <w:rsid w:val="0039329E"/>
    <w:rsid w:val="00395451"/>
    <w:rsid w:val="00397A30"/>
    <w:rsid w:val="00397CA8"/>
    <w:rsid w:val="003D08F0"/>
    <w:rsid w:val="003D2763"/>
    <w:rsid w:val="003F4CEF"/>
    <w:rsid w:val="00434108"/>
    <w:rsid w:val="00462571"/>
    <w:rsid w:val="00464D7B"/>
    <w:rsid w:val="00483A4F"/>
    <w:rsid w:val="00492FFB"/>
    <w:rsid w:val="004C4880"/>
    <w:rsid w:val="004E0FA2"/>
    <w:rsid w:val="004F47C9"/>
    <w:rsid w:val="00513D00"/>
    <w:rsid w:val="00515E3F"/>
    <w:rsid w:val="00521D83"/>
    <w:rsid w:val="005269DD"/>
    <w:rsid w:val="0054556E"/>
    <w:rsid w:val="00557F17"/>
    <w:rsid w:val="00564F76"/>
    <w:rsid w:val="00581478"/>
    <w:rsid w:val="00581B03"/>
    <w:rsid w:val="005842E7"/>
    <w:rsid w:val="005A79C0"/>
    <w:rsid w:val="005C57FB"/>
    <w:rsid w:val="005C6E54"/>
    <w:rsid w:val="005C793F"/>
    <w:rsid w:val="005E34E5"/>
    <w:rsid w:val="00610FCD"/>
    <w:rsid w:val="00616BDE"/>
    <w:rsid w:val="00617122"/>
    <w:rsid w:val="0063552B"/>
    <w:rsid w:val="006463EE"/>
    <w:rsid w:val="006565B8"/>
    <w:rsid w:val="0065779D"/>
    <w:rsid w:val="00660148"/>
    <w:rsid w:val="00662D82"/>
    <w:rsid w:val="00663360"/>
    <w:rsid w:val="006736AD"/>
    <w:rsid w:val="00684E2E"/>
    <w:rsid w:val="006878B3"/>
    <w:rsid w:val="00692BAE"/>
    <w:rsid w:val="00694A9F"/>
    <w:rsid w:val="006B3AAE"/>
    <w:rsid w:val="006B4B1D"/>
    <w:rsid w:val="006C6D63"/>
    <w:rsid w:val="006E53B8"/>
    <w:rsid w:val="00707EF9"/>
    <w:rsid w:val="007105B8"/>
    <w:rsid w:val="00735AA1"/>
    <w:rsid w:val="00751E9D"/>
    <w:rsid w:val="007702E7"/>
    <w:rsid w:val="0077338B"/>
    <w:rsid w:val="00781453"/>
    <w:rsid w:val="007C5012"/>
    <w:rsid w:val="007E4763"/>
    <w:rsid w:val="007F07AD"/>
    <w:rsid w:val="008458CD"/>
    <w:rsid w:val="00847B94"/>
    <w:rsid w:val="00884B95"/>
    <w:rsid w:val="00891F65"/>
    <w:rsid w:val="00892E54"/>
    <w:rsid w:val="008942B6"/>
    <w:rsid w:val="008A61E7"/>
    <w:rsid w:val="008B043E"/>
    <w:rsid w:val="008B2551"/>
    <w:rsid w:val="008B53AB"/>
    <w:rsid w:val="008D051C"/>
    <w:rsid w:val="008D5AF6"/>
    <w:rsid w:val="008E40B5"/>
    <w:rsid w:val="008E42B4"/>
    <w:rsid w:val="008E4B2D"/>
    <w:rsid w:val="009119D3"/>
    <w:rsid w:val="009219B6"/>
    <w:rsid w:val="00934064"/>
    <w:rsid w:val="00961C0E"/>
    <w:rsid w:val="0097528F"/>
    <w:rsid w:val="00997C83"/>
    <w:rsid w:val="009A5D1C"/>
    <w:rsid w:val="009B6D7D"/>
    <w:rsid w:val="009B74EA"/>
    <w:rsid w:val="009D797C"/>
    <w:rsid w:val="009F3800"/>
    <w:rsid w:val="00A10941"/>
    <w:rsid w:val="00A21B4C"/>
    <w:rsid w:val="00A241CE"/>
    <w:rsid w:val="00A33AB0"/>
    <w:rsid w:val="00A51F10"/>
    <w:rsid w:val="00A538F4"/>
    <w:rsid w:val="00A65C3D"/>
    <w:rsid w:val="00A729C4"/>
    <w:rsid w:val="00AA5EF5"/>
    <w:rsid w:val="00AB00B2"/>
    <w:rsid w:val="00AC3559"/>
    <w:rsid w:val="00AD6DA9"/>
    <w:rsid w:val="00AE2D7C"/>
    <w:rsid w:val="00AF3C92"/>
    <w:rsid w:val="00B11CA8"/>
    <w:rsid w:val="00B1660A"/>
    <w:rsid w:val="00B267D5"/>
    <w:rsid w:val="00B327C8"/>
    <w:rsid w:val="00B32A08"/>
    <w:rsid w:val="00B375BB"/>
    <w:rsid w:val="00B42779"/>
    <w:rsid w:val="00B50E13"/>
    <w:rsid w:val="00B54F4D"/>
    <w:rsid w:val="00B551C0"/>
    <w:rsid w:val="00B6078D"/>
    <w:rsid w:val="00B6238B"/>
    <w:rsid w:val="00B6587F"/>
    <w:rsid w:val="00B83B81"/>
    <w:rsid w:val="00B85CAB"/>
    <w:rsid w:val="00BA7F01"/>
    <w:rsid w:val="00BB37BF"/>
    <w:rsid w:val="00BB6421"/>
    <w:rsid w:val="00BB7470"/>
    <w:rsid w:val="00BC24E5"/>
    <w:rsid w:val="00BC2D88"/>
    <w:rsid w:val="00BD6C58"/>
    <w:rsid w:val="00BF58B2"/>
    <w:rsid w:val="00C06189"/>
    <w:rsid w:val="00C20D46"/>
    <w:rsid w:val="00C26874"/>
    <w:rsid w:val="00C31C3F"/>
    <w:rsid w:val="00C33D4C"/>
    <w:rsid w:val="00C762F8"/>
    <w:rsid w:val="00C81847"/>
    <w:rsid w:val="00CB1D2F"/>
    <w:rsid w:val="00CF06CC"/>
    <w:rsid w:val="00D429A3"/>
    <w:rsid w:val="00D476FD"/>
    <w:rsid w:val="00D64DBC"/>
    <w:rsid w:val="00D67DFF"/>
    <w:rsid w:val="00D910A9"/>
    <w:rsid w:val="00D9634C"/>
    <w:rsid w:val="00DB6514"/>
    <w:rsid w:val="00DC290D"/>
    <w:rsid w:val="00DC6B2D"/>
    <w:rsid w:val="00DE4D21"/>
    <w:rsid w:val="00E01350"/>
    <w:rsid w:val="00E01C68"/>
    <w:rsid w:val="00E07E19"/>
    <w:rsid w:val="00E157A3"/>
    <w:rsid w:val="00E300A8"/>
    <w:rsid w:val="00E343B0"/>
    <w:rsid w:val="00E5315C"/>
    <w:rsid w:val="00E55EEE"/>
    <w:rsid w:val="00E75F84"/>
    <w:rsid w:val="00E77384"/>
    <w:rsid w:val="00E80063"/>
    <w:rsid w:val="00E83528"/>
    <w:rsid w:val="00E90979"/>
    <w:rsid w:val="00EA495B"/>
    <w:rsid w:val="00EA61AC"/>
    <w:rsid w:val="00ED5C06"/>
    <w:rsid w:val="00F12B3F"/>
    <w:rsid w:val="00F15807"/>
    <w:rsid w:val="00F34596"/>
    <w:rsid w:val="00F40670"/>
    <w:rsid w:val="00F44E10"/>
    <w:rsid w:val="00F47F12"/>
    <w:rsid w:val="00F5227F"/>
    <w:rsid w:val="00F71A5A"/>
    <w:rsid w:val="00F755D6"/>
    <w:rsid w:val="00F77941"/>
    <w:rsid w:val="00F81C56"/>
    <w:rsid w:val="00F8596B"/>
    <w:rsid w:val="00FC1849"/>
    <w:rsid w:val="00FC7EFB"/>
    <w:rsid w:val="00FD02BA"/>
    <w:rsid w:val="00FD77CC"/>
    <w:rsid w:val="00FE7D42"/>
    <w:rsid w:val="00FF7B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8FFA8"/>
  <w15:chartTrackingRefBased/>
  <w15:docId w15:val="{BBE8BD23-830B-4465-BF53-9129A50FC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FE7D42"/>
    <w:pPr>
      <w:tabs>
        <w:tab w:val="left" w:pos="360"/>
      </w:tabs>
      <w:spacing w:line="259" w:lineRule="auto"/>
    </w:pPr>
  </w:style>
  <w:style w:type="paragraph" w:styleId="Heading1">
    <w:name w:val="heading 1"/>
    <w:basedOn w:val="ListParagraph"/>
    <w:next w:val="Normal"/>
    <w:link w:val="Heading1Char"/>
    <w:uiPriority w:val="9"/>
    <w:qFormat/>
    <w:rsid w:val="000A70BE"/>
    <w:pPr>
      <w:numPr>
        <w:numId w:val="9"/>
      </w:numPr>
      <w:outlineLvl w:val="0"/>
    </w:pPr>
    <w:rPr>
      <w:b/>
      <w:sz w:val="28"/>
    </w:rPr>
  </w:style>
  <w:style w:type="paragraph" w:styleId="Heading2">
    <w:name w:val="heading 2"/>
    <w:basedOn w:val="ListParagraph"/>
    <w:next w:val="Normal"/>
    <w:link w:val="Heading2Char"/>
    <w:uiPriority w:val="9"/>
    <w:unhideWhenUsed/>
    <w:qFormat/>
    <w:rsid w:val="000A70BE"/>
    <w:pPr>
      <w:numPr>
        <w:ilvl w:val="1"/>
        <w:numId w:val="9"/>
      </w:numPr>
      <w:outlineLvl w:val="1"/>
    </w:pPr>
    <w:rPr>
      <w:b/>
      <w:sz w:val="24"/>
    </w:rPr>
  </w:style>
  <w:style w:type="paragraph" w:styleId="Heading3">
    <w:name w:val="heading 3"/>
    <w:basedOn w:val="Normal"/>
    <w:next w:val="Normal"/>
    <w:link w:val="Heading3Char"/>
    <w:uiPriority w:val="9"/>
    <w:unhideWhenUsed/>
    <w:qFormat/>
    <w:rsid w:val="00FE7D42"/>
    <w:pPr>
      <w:keepNext/>
      <w:keepLines/>
      <w:outlineLvl w:val="2"/>
    </w:pPr>
    <w:rPr>
      <w:rFonts w:eastAsiaTheme="majorEastAsia"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E7D42"/>
    <w:rPr>
      <w:rFonts w:eastAsiaTheme="majorEastAsia" w:cstheme="majorBidi"/>
      <w:b/>
      <w:i/>
      <w:szCs w:val="24"/>
    </w:rPr>
  </w:style>
  <w:style w:type="paragraph" w:styleId="ListParagraph">
    <w:name w:val="List Paragraph"/>
    <w:basedOn w:val="Normal"/>
    <w:uiPriority w:val="34"/>
    <w:qFormat/>
    <w:rsid w:val="00CB1D2F"/>
    <w:pPr>
      <w:ind w:left="720"/>
      <w:contextualSpacing/>
    </w:pPr>
  </w:style>
  <w:style w:type="paragraph" w:styleId="NormalWeb">
    <w:name w:val="Normal (Web)"/>
    <w:basedOn w:val="Normal"/>
    <w:uiPriority w:val="99"/>
    <w:unhideWhenUsed/>
    <w:rsid w:val="00E77384"/>
    <w:pPr>
      <w:tabs>
        <w:tab w:val="clear" w:pos="360"/>
      </w:tabs>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581478"/>
    <w:pPr>
      <w:tabs>
        <w:tab w:val="clear" w:pos="360"/>
        <w:tab w:val="center" w:pos="4680"/>
        <w:tab w:val="right" w:pos="9360"/>
      </w:tabs>
      <w:spacing w:line="240" w:lineRule="auto"/>
    </w:pPr>
  </w:style>
  <w:style w:type="character" w:customStyle="1" w:styleId="HeaderChar">
    <w:name w:val="Header Char"/>
    <w:basedOn w:val="DefaultParagraphFont"/>
    <w:link w:val="Header"/>
    <w:uiPriority w:val="99"/>
    <w:rsid w:val="00581478"/>
  </w:style>
  <w:style w:type="paragraph" w:styleId="Footer">
    <w:name w:val="footer"/>
    <w:basedOn w:val="Normal"/>
    <w:link w:val="FooterChar"/>
    <w:uiPriority w:val="99"/>
    <w:unhideWhenUsed/>
    <w:rsid w:val="00581478"/>
    <w:pPr>
      <w:tabs>
        <w:tab w:val="clear" w:pos="360"/>
        <w:tab w:val="center" w:pos="4680"/>
        <w:tab w:val="right" w:pos="9360"/>
      </w:tabs>
      <w:spacing w:line="240" w:lineRule="auto"/>
    </w:pPr>
  </w:style>
  <w:style w:type="character" w:customStyle="1" w:styleId="FooterChar">
    <w:name w:val="Footer Char"/>
    <w:basedOn w:val="DefaultParagraphFont"/>
    <w:link w:val="Footer"/>
    <w:uiPriority w:val="99"/>
    <w:rsid w:val="00581478"/>
  </w:style>
  <w:style w:type="character" w:styleId="CommentReference">
    <w:name w:val="annotation reference"/>
    <w:basedOn w:val="DefaultParagraphFont"/>
    <w:uiPriority w:val="99"/>
    <w:semiHidden/>
    <w:unhideWhenUsed/>
    <w:rsid w:val="00313B82"/>
    <w:rPr>
      <w:sz w:val="16"/>
      <w:szCs w:val="16"/>
    </w:rPr>
  </w:style>
  <w:style w:type="paragraph" w:styleId="CommentText">
    <w:name w:val="annotation text"/>
    <w:basedOn w:val="Normal"/>
    <w:link w:val="CommentTextChar"/>
    <w:uiPriority w:val="99"/>
    <w:unhideWhenUsed/>
    <w:rsid w:val="00313B82"/>
    <w:pPr>
      <w:spacing w:line="240" w:lineRule="auto"/>
    </w:pPr>
    <w:rPr>
      <w:sz w:val="20"/>
      <w:szCs w:val="20"/>
    </w:rPr>
  </w:style>
  <w:style w:type="character" w:customStyle="1" w:styleId="CommentTextChar">
    <w:name w:val="Comment Text Char"/>
    <w:basedOn w:val="DefaultParagraphFont"/>
    <w:link w:val="CommentText"/>
    <w:uiPriority w:val="99"/>
    <w:rsid w:val="00313B82"/>
    <w:rPr>
      <w:sz w:val="20"/>
      <w:szCs w:val="20"/>
    </w:rPr>
  </w:style>
  <w:style w:type="paragraph" w:styleId="CommentSubject">
    <w:name w:val="annotation subject"/>
    <w:basedOn w:val="CommentText"/>
    <w:next w:val="CommentText"/>
    <w:link w:val="CommentSubjectChar"/>
    <w:uiPriority w:val="99"/>
    <w:semiHidden/>
    <w:unhideWhenUsed/>
    <w:rsid w:val="00313B82"/>
    <w:rPr>
      <w:b/>
      <w:bCs/>
    </w:rPr>
  </w:style>
  <w:style w:type="character" w:customStyle="1" w:styleId="CommentSubjectChar">
    <w:name w:val="Comment Subject Char"/>
    <w:basedOn w:val="CommentTextChar"/>
    <w:link w:val="CommentSubject"/>
    <w:uiPriority w:val="99"/>
    <w:semiHidden/>
    <w:rsid w:val="00313B82"/>
    <w:rPr>
      <w:b/>
      <w:bCs/>
      <w:sz w:val="20"/>
      <w:szCs w:val="20"/>
    </w:rPr>
  </w:style>
  <w:style w:type="paragraph" w:styleId="BalloonText">
    <w:name w:val="Balloon Text"/>
    <w:basedOn w:val="Normal"/>
    <w:link w:val="BalloonTextChar"/>
    <w:uiPriority w:val="99"/>
    <w:semiHidden/>
    <w:unhideWhenUsed/>
    <w:rsid w:val="00313B8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3B82"/>
    <w:rPr>
      <w:rFonts w:ascii="Segoe UI" w:hAnsi="Segoe UI" w:cs="Segoe UI"/>
      <w:sz w:val="18"/>
      <w:szCs w:val="18"/>
    </w:rPr>
  </w:style>
  <w:style w:type="paragraph" w:styleId="FootnoteText">
    <w:name w:val="footnote text"/>
    <w:basedOn w:val="Normal"/>
    <w:link w:val="FootnoteTextChar"/>
    <w:uiPriority w:val="99"/>
    <w:semiHidden/>
    <w:unhideWhenUsed/>
    <w:rsid w:val="00B54F4D"/>
    <w:pPr>
      <w:tabs>
        <w:tab w:val="clear" w:pos="360"/>
      </w:tabs>
      <w:spacing w:line="240" w:lineRule="auto"/>
    </w:pPr>
    <w:rPr>
      <w:rFonts w:ascii="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B54F4D"/>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B54F4D"/>
    <w:rPr>
      <w:vertAlign w:val="superscript"/>
    </w:rPr>
  </w:style>
  <w:style w:type="character" w:customStyle="1" w:styleId="Heading1Char">
    <w:name w:val="Heading 1 Char"/>
    <w:basedOn w:val="DefaultParagraphFont"/>
    <w:link w:val="Heading1"/>
    <w:uiPriority w:val="9"/>
    <w:rsid w:val="000A70BE"/>
    <w:rPr>
      <w:b/>
      <w:sz w:val="28"/>
    </w:rPr>
  </w:style>
  <w:style w:type="character" w:customStyle="1" w:styleId="Heading2Char">
    <w:name w:val="Heading 2 Char"/>
    <w:basedOn w:val="DefaultParagraphFont"/>
    <w:link w:val="Heading2"/>
    <w:uiPriority w:val="9"/>
    <w:rsid w:val="000A70BE"/>
    <w:rPr>
      <w:b/>
      <w:sz w:val="24"/>
    </w:rPr>
  </w:style>
  <w:style w:type="character" w:styleId="LineNumber">
    <w:name w:val="line number"/>
    <w:basedOn w:val="DefaultParagraphFont"/>
    <w:uiPriority w:val="99"/>
    <w:semiHidden/>
    <w:unhideWhenUsed/>
    <w:rsid w:val="00D963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722552">
      <w:bodyDiv w:val="1"/>
      <w:marLeft w:val="0"/>
      <w:marRight w:val="0"/>
      <w:marTop w:val="0"/>
      <w:marBottom w:val="0"/>
      <w:divBdr>
        <w:top w:val="none" w:sz="0" w:space="0" w:color="auto"/>
        <w:left w:val="none" w:sz="0" w:space="0" w:color="auto"/>
        <w:bottom w:val="none" w:sz="0" w:space="0" w:color="auto"/>
        <w:right w:val="none" w:sz="0" w:space="0" w:color="auto"/>
      </w:divBdr>
      <w:divsChild>
        <w:div w:id="27993490">
          <w:marLeft w:val="0"/>
          <w:marRight w:val="0"/>
          <w:marTop w:val="0"/>
          <w:marBottom w:val="0"/>
          <w:divBdr>
            <w:top w:val="none" w:sz="0" w:space="0" w:color="auto"/>
            <w:left w:val="none" w:sz="0" w:space="0" w:color="auto"/>
            <w:bottom w:val="none" w:sz="0" w:space="0" w:color="auto"/>
            <w:right w:val="none" w:sz="0" w:space="0" w:color="auto"/>
          </w:divBdr>
          <w:divsChild>
            <w:div w:id="652679115">
              <w:marLeft w:val="0"/>
              <w:marRight w:val="0"/>
              <w:marTop w:val="0"/>
              <w:marBottom w:val="0"/>
              <w:divBdr>
                <w:top w:val="none" w:sz="0" w:space="0" w:color="auto"/>
                <w:left w:val="none" w:sz="0" w:space="0" w:color="auto"/>
                <w:bottom w:val="none" w:sz="0" w:space="0" w:color="auto"/>
                <w:right w:val="none" w:sz="0" w:space="0" w:color="auto"/>
              </w:divBdr>
              <w:divsChild>
                <w:div w:id="289093248">
                  <w:marLeft w:val="0"/>
                  <w:marRight w:val="0"/>
                  <w:marTop w:val="0"/>
                  <w:marBottom w:val="0"/>
                  <w:divBdr>
                    <w:top w:val="none" w:sz="0" w:space="0" w:color="auto"/>
                    <w:left w:val="none" w:sz="0" w:space="0" w:color="auto"/>
                    <w:bottom w:val="none" w:sz="0" w:space="0" w:color="auto"/>
                    <w:right w:val="none" w:sz="0" w:space="0" w:color="auto"/>
                  </w:divBdr>
                  <w:divsChild>
                    <w:div w:id="1876189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5990255">
      <w:bodyDiv w:val="1"/>
      <w:marLeft w:val="0"/>
      <w:marRight w:val="0"/>
      <w:marTop w:val="0"/>
      <w:marBottom w:val="0"/>
      <w:divBdr>
        <w:top w:val="none" w:sz="0" w:space="0" w:color="auto"/>
        <w:left w:val="none" w:sz="0" w:space="0" w:color="auto"/>
        <w:bottom w:val="none" w:sz="0" w:space="0" w:color="auto"/>
        <w:right w:val="none" w:sz="0" w:space="0" w:color="auto"/>
      </w:divBdr>
      <w:divsChild>
        <w:div w:id="498160198">
          <w:marLeft w:val="0"/>
          <w:marRight w:val="0"/>
          <w:marTop w:val="0"/>
          <w:marBottom w:val="0"/>
          <w:divBdr>
            <w:top w:val="none" w:sz="0" w:space="0" w:color="auto"/>
            <w:left w:val="none" w:sz="0" w:space="0" w:color="auto"/>
            <w:bottom w:val="none" w:sz="0" w:space="0" w:color="auto"/>
            <w:right w:val="none" w:sz="0" w:space="0" w:color="auto"/>
          </w:divBdr>
          <w:divsChild>
            <w:div w:id="431241461">
              <w:marLeft w:val="0"/>
              <w:marRight w:val="0"/>
              <w:marTop w:val="0"/>
              <w:marBottom w:val="0"/>
              <w:divBdr>
                <w:top w:val="none" w:sz="0" w:space="0" w:color="auto"/>
                <w:left w:val="none" w:sz="0" w:space="0" w:color="auto"/>
                <w:bottom w:val="none" w:sz="0" w:space="0" w:color="auto"/>
                <w:right w:val="none" w:sz="0" w:space="0" w:color="auto"/>
              </w:divBdr>
              <w:divsChild>
                <w:div w:id="1152478335">
                  <w:marLeft w:val="0"/>
                  <w:marRight w:val="0"/>
                  <w:marTop w:val="0"/>
                  <w:marBottom w:val="0"/>
                  <w:divBdr>
                    <w:top w:val="none" w:sz="0" w:space="0" w:color="auto"/>
                    <w:left w:val="none" w:sz="0" w:space="0" w:color="auto"/>
                    <w:bottom w:val="none" w:sz="0" w:space="0" w:color="auto"/>
                    <w:right w:val="none" w:sz="0" w:space="0" w:color="auto"/>
                  </w:divBdr>
                  <w:divsChild>
                    <w:div w:id="1311518791">
                      <w:marLeft w:val="0"/>
                      <w:marRight w:val="0"/>
                      <w:marTop w:val="0"/>
                      <w:marBottom w:val="0"/>
                      <w:divBdr>
                        <w:top w:val="none" w:sz="0" w:space="0" w:color="auto"/>
                        <w:left w:val="none" w:sz="0" w:space="0" w:color="auto"/>
                        <w:bottom w:val="none" w:sz="0" w:space="0" w:color="auto"/>
                        <w:right w:val="none" w:sz="0" w:space="0" w:color="auto"/>
                      </w:divBdr>
                      <w:divsChild>
                        <w:div w:id="1761640300">
                          <w:marLeft w:val="0"/>
                          <w:marRight w:val="0"/>
                          <w:marTop w:val="0"/>
                          <w:marBottom w:val="0"/>
                          <w:divBdr>
                            <w:top w:val="none" w:sz="0" w:space="0" w:color="auto"/>
                            <w:left w:val="none" w:sz="0" w:space="0" w:color="auto"/>
                            <w:bottom w:val="none" w:sz="0" w:space="0" w:color="auto"/>
                            <w:right w:val="none" w:sz="0" w:space="0" w:color="auto"/>
                          </w:divBdr>
                          <w:divsChild>
                            <w:div w:id="970288295">
                              <w:marLeft w:val="0"/>
                              <w:marRight w:val="0"/>
                              <w:marTop w:val="0"/>
                              <w:marBottom w:val="0"/>
                              <w:divBdr>
                                <w:top w:val="none" w:sz="0" w:space="0" w:color="auto"/>
                                <w:left w:val="none" w:sz="0" w:space="0" w:color="auto"/>
                                <w:bottom w:val="none" w:sz="0" w:space="0" w:color="auto"/>
                                <w:right w:val="none" w:sz="0" w:space="0" w:color="auto"/>
                              </w:divBdr>
                              <w:divsChild>
                                <w:div w:id="298000101">
                                  <w:marLeft w:val="0"/>
                                  <w:marRight w:val="0"/>
                                  <w:marTop w:val="0"/>
                                  <w:marBottom w:val="0"/>
                                  <w:divBdr>
                                    <w:top w:val="none" w:sz="0" w:space="0" w:color="auto"/>
                                    <w:left w:val="none" w:sz="0" w:space="0" w:color="auto"/>
                                    <w:bottom w:val="none" w:sz="0" w:space="0" w:color="auto"/>
                                    <w:right w:val="none" w:sz="0" w:space="0" w:color="auto"/>
                                  </w:divBdr>
                                  <w:divsChild>
                                    <w:div w:id="351956824">
                                      <w:marLeft w:val="0"/>
                                      <w:marRight w:val="0"/>
                                      <w:marTop w:val="0"/>
                                      <w:marBottom w:val="0"/>
                                      <w:divBdr>
                                        <w:top w:val="none" w:sz="0" w:space="0" w:color="auto"/>
                                        <w:left w:val="none" w:sz="0" w:space="0" w:color="auto"/>
                                        <w:bottom w:val="none" w:sz="0" w:space="0" w:color="auto"/>
                                        <w:right w:val="none" w:sz="0" w:space="0" w:color="auto"/>
                                      </w:divBdr>
                                      <w:divsChild>
                                        <w:div w:id="2049063015">
                                          <w:marLeft w:val="0"/>
                                          <w:marRight w:val="0"/>
                                          <w:marTop w:val="0"/>
                                          <w:marBottom w:val="0"/>
                                          <w:divBdr>
                                            <w:top w:val="none" w:sz="0" w:space="0" w:color="auto"/>
                                            <w:left w:val="none" w:sz="0" w:space="0" w:color="auto"/>
                                            <w:bottom w:val="none" w:sz="0" w:space="0" w:color="auto"/>
                                            <w:right w:val="none" w:sz="0" w:space="0" w:color="auto"/>
                                          </w:divBdr>
                                          <w:divsChild>
                                            <w:div w:id="513501173">
                                              <w:marLeft w:val="0"/>
                                              <w:marRight w:val="0"/>
                                              <w:marTop w:val="0"/>
                                              <w:marBottom w:val="0"/>
                                              <w:divBdr>
                                                <w:top w:val="none" w:sz="0" w:space="0" w:color="auto"/>
                                                <w:left w:val="none" w:sz="0" w:space="0" w:color="auto"/>
                                                <w:bottom w:val="none" w:sz="0" w:space="0" w:color="auto"/>
                                                <w:right w:val="none" w:sz="0" w:space="0" w:color="auto"/>
                                              </w:divBdr>
                                              <w:divsChild>
                                                <w:div w:id="1441223269">
                                                  <w:marLeft w:val="0"/>
                                                  <w:marRight w:val="0"/>
                                                  <w:marTop w:val="0"/>
                                                  <w:marBottom w:val="0"/>
                                                  <w:divBdr>
                                                    <w:top w:val="none" w:sz="0" w:space="0" w:color="auto"/>
                                                    <w:left w:val="none" w:sz="0" w:space="0" w:color="auto"/>
                                                    <w:bottom w:val="none" w:sz="0" w:space="0" w:color="auto"/>
                                                    <w:right w:val="none" w:sz="0" w:space="0" w:color="auto"/>
                                                  </w:divBdr>
                                                  <w:divsChild>
                                                    <w:div w:id="194657863">
                                                      <w:marLeft w:val="0"/>
                                                      <w:marRight w:val="0"/>
                                                      <w:marTop w:val="0"/>
                                                      <w:marBottom w:val="0"/>
                                                      <w:divBdr>
                                                        <w:top w:val="none" w:sz="0" w:space="0" w:color="auto"/>
                                                        <w:left w:val="none" w:sz="0" w:space="0" w:color="auto"/>
                                                        <w:bottom w:val="none" w:sz="0" w:space="0" w:color="auto"/>
                                                        <w:right w:val="none" w:sz="0" w:space="0" w:color="auto"/>
                                                      </w:divBdr>
                                                      <w:divsChild>
                                                        <w:div w:id="894857329">
                                                          <w:marLeft w:val="0"/>
                                                          <w:marRight w:val="0"/>
                                                          <w:marTop w:val="0"/>
                                                          <w:marBottom w:val="0"/>
                                                          <w:divBdr>
                                                            <w:top w:val="none" w:sz="0" w:space="0" w:color="auto"/>
                                                            <w:left w:val="none" w:sz="0" w:space="0" w:color="auto"/>
                                                            <w:bottom w:val="none" w:sz="0" w:space="0" w:color="auto"/>
                                                            <w:right w:val="none" w:sz="0" w:space="0" w:color="auto"/>
                                                          </w:divBdr>
                                                          <w:divsChild>
                                                            <w:div w:id="440416081">
                                                              <w:marLeft w:val="0"/>
                                                              <w:marRight w:val="0"/>
                                                              <w:marTop w:val="0"/>
                                                              <w:marBottom w:val="0"/>
                                                              <w:divBdr>
                                                                <w:top w:val="none" w:sz="0" w:space="0" w:color="auto"/>
                                                                <w:left w:val="none" w:sz="0" w:space="0" w:color="auto"/>
                                                                <w:bottom w:val="none" w:sz="0" w:space="0" w:color="auto"/>
                                                                <w:right w:val="none" w:sz="0" w:space="0" w:color="auto"/>
                                                              </w:divBdr>
                                                            </w:div>
                                                            <w:div w:id="2136023272">
                                                              <w:marLeft w:val="0"/>
                                                              <w:marRight w:val="0"/>
                                                              <w:marTop w:val="0"/>
                                                              <w:marBottom w:val="0"/>
                                                              <w:divBdr>
                                                                <w:top w:val="none" w:sz="0" w:space="0" w:color="auto"/>
                                                                <w:left w:val="none" w:sz="0" w:space="0" w:color="auto"/>
                                                                <w:bottom w:val="none" w:sz="0" w:space="0" w:color="auto"/>
                                                                <w:right w:val="none" w:sz="0" w:space="0" w:color="auto"/>
                                                              </w:divBdr>
                                                              <w:divsChild>
                                                                <w:div w:id="958029054">
                                                                  <w:marLeft w:val="0"/>
                                                                  <w:marRight w:val="0"/>
                                                                  <w:marTop w:val="0"/>
                                                                  <w:marBottom w:val="0"/>
                                                                  <w:divBdr>
                                                                    <w:top w:val="none" w:sz="0" w:space="0" w:color="auto"/>
                                                                    <w:left w:val="none" w:sz="0" w:space="0" w:color="auto"/>
                                                                    <w:bottom w:val="none" w:sz="0" w:space="0" w:color="auto"/>
                                                                    <w:right w:val="none" w:sz="0" w:space="0" w:color="auto"/>
                                                                  </w:divBdr>
                                                                  <w:divsChild>
                                                                    <w:div w:id="2084638756">
                                                                      <w:marLeft w:val="0"/>
                                                                      <w:marRight w:val="0"/>
                                                                      <w:marTop w:val="0"/>
                                                                      <w:marBottom w:val="0"/>
                                                                      <w:divBdr>
                                                                        <w:top w:val="none" w:sz="0" w:space="0" w:color="auto"/>
                                                                        <w:left w:val="none" w:sz="0" w:space="0" w:color="auto"/>
                                                                        <w:bottom w:val="none" w:sz="0" w:space="0" w:color="auto"/>
                                                                        <w:right w:val="none" w:sz="0" w:space="0" w:color="auto"/>
                                                                      </w:divBdr>
                                                                      <w:divsChild>
                                                                        <w:div w:id="34164098">
                                                                          <w:marLeft w:val="0"/>
                                                                          <w:marRight w:val="0"/>
                                                                          <w:marTop w:val="0"/>
                                                                          <w:marBottom w:val="0"/>
                                                                          <w:divBdr>
                                                                            <w:top w:val="none" w:sz="0" w:space="0" w:color="auto"/>
                                                                            <w:left w:val="none" w:sz="0" w:space="0" w:color="auto"/>
                                                                            <w:bottom w:val="none" w:sz="0" w:space="0" w:color="auto"/>
                                                                            <w:right w:val="none" w:sz="0" w:space="0" w:color="auto"/>
                                                                          </w:divBdr>
                                                                          <w:divsChild>
                                                                            <w:div w:id="1227953078">
                                                                              <w:marLeft w:val="0"/>
                                                                              <w:marRight w:val="0"/>
                                                                              <w:marTop w:val="0"/>
                                                                              <w:marBottom w:val="0"/>
                                                                              <w:divBdr>
                                                                                <w:top w:val="none" w:sz="0" w:space="0" w:color="auto"/>
                                                                                <w:left w:val="none" w:sz="0" w:space="0" w:color="auto"/>
                                                                                <w:bottom w:val="none" w:sz="0" w:space="0" w:color="auto"/>
                                                                                <w:right w:val="none" w:sz="0" w:space="0" w:color="auto"/>
                                                                              </w:divBdr>
                                                                              <w:divsChild>
                                                                                <w:div w:id="1309820934">
                                                                                  <w:marLeft w:val="0"/>
                                                                                  <w:marRight w:val="0"/>
                                                                                  <w:marTop w:val="0"/>
                                                                                  <w:marBottom w:val="0"/>
                                                                                  <w:divBdr>
                                                                                    <w:top w:val="none" w:sz="0" w:space="0" w:color="auto"/>
                                                                                    <w:left w:val="none" w:sz="0" w:space="0" w:color="auto"/>
                                                                                    <w:bottom w:val="none" w:sz="0" w:space="0" w:color="auto"/>
                                                                                    <w:right w:val="none" w:sz="0" w:space="0" w:color="auto"/>
                                                                                  </w:divBdr>
                                                                                  <w:divsChild>
                                                                                    <w:div w:id="274530647">
                                                                                      <w:marLeft w:val="0"/>
                                                                                      <w:marRight w:val="0"/>
                                                                                      <w:marTop w:val="0"/>
                                                                                      <w:marBottom w:val="0"/>
                                                                                      <w:divBdr>
                                                                                        <w:top w:val="none" w:sz="0" w:space="0" w:color="auto"/>
                                                                                        <w:left w:val="none" w:sz="0" w:space="0" w:color="auto"/>
                                                                                        <w:bottom w:val="none" w:sz="0" w:space="0" w:color="auto"/>
                                                                                        <w:right w:val="none" w:sz="0" w:space="0" w:color="auto"/>
                                                                                      </w:divBdr>
                                                                                      <w:divsChild>
                                                                                        <w:div w:id="971449335">
                                                                                          <w:marLeft w:val="0"/>
                                                                                          <w:marRight w:val="0"/>
                                                                                          <w:marTop w:val="0"/>
                                                                                          <w:marBottom w:val="0"/>
                                                                                          <w:divBdr>
                                                                                            <w:top w:val="none" w:sz="0" w:space="0" w:color="auto"/>
                                                                                            <w:left w:val="none" w:sz="0" w:space="0" w:color="auto"/>
                                                                                            <w:bottom w:val="none" w:sz="0" w:space="0" w:color="auto"/>
                                                                                            <w:right w:val="none" w:sz="0" w:space="0" w:color="auto"/>
                                                                                          </w:divBdr>
                                                                                          <w:divsChild>
                                                                                            <w:div w:id="1254244212">
                                                                                              <w:marLeft w:val="0"/>
                                                                                              <w:marRight w:val="0"/>
                                                                                              <w:marTop w:val="0"/>
                                                                                              <w:marBottom w:val="0"/>
                                                                                              <w:divBdr>
                                                                                                <w:top w:val="none" w:sz="0" w:space="0" w:color="auto"/>
                                                                                                <w:left w:val="none" w:sz="0" w:space="0" w:color="auto"/>
                                                                                                <w:bottom w:val="none" w:sz="0" w:space="0" w:color="auto"/>
                                                                                                <w:right w:val="none" w:sz="0" w:space="0" w:color="auto"/>
                                                                                              </w:divBdr>
                                                                                              <w:divsChild>
                                                                                                <w:div w:id="1682002364">
                                                                                                  <w:marLeft w:val="0"/>
                                                                                                  <w:marRight w:val="0"/>
                                                                                                  <w:marTop w:val="0"/>
                                                                                                  <w:marBottom w:val="0"/>
                                                                                                  <w:divBdr>
                                                                                                    <w:top w:val="none" w:sz="0" w:space="0" w:color="auto"/>
                                                                                                    <w:left w:val="none" w:sz="0" w:space="0" w:color="auto"/>
                                                                                                    <w:bottom w:val="none" w:sz="0" w:space="0" w:color="auto"/>
                                                                                                    <w:right w:val="none" w:sz="0" w:space="0" w:color="auto"/>
                                                                                                  </w:divBdr>
                                                                                                  <w:divsChild>
                                                                                                    <w:div w:id="613484713">
                                                                                                      <w:marLeft w:val="0"/>
                                                                                                      <w:marRight w:val="0"/>
                                                                                                      <w:marTop w:val="0"/>
                                                                                                      <w:marBottom w:val="0"/>
                                                                                                      <w:divBdr>
                                                                                                        <w:top w:val="none" w:sz="0" w:space="0" w:color="auto"/>
                                                                                                        <w:left w:val="none" w:sz="0" w:space="0" w:color="auto"/>
                                                                                                        <w:bottom w:val="none" w:sz="0" w:space="0" w:color="auto"/>
                                                                                                        <w:right w:val="none" w:sz="0" w:space="0" w:color="auto"/>
                                                                                                      </w:divBdr>
                                                                                                      <w:divsChild>
                                                                                                        <w:div w:id="165095648">
                                                                                                          <w:marLeft w:val="0"/>
                                                                                                          <w:marRight w:val="0"/>
                                                                                                          <w:marTop w:val="0"/>
                                                                                                          <w:marBottom w:val="0"/>
                                                                                                          <w:divBdr>
                                                                                                            <w:top w:val="none" w:sz="0" w:space="0" w:color="auto"/>
                                                                                                            <w:left w:val="none" w:sz="0" w:space="0" w:color="auto"/>
                                                                                                            <w:bottom w:val="none" w:sz="0" w:space="0" w:color="auto"/>
                                                                                                            <w:right w:val="none" w:sz="0" w:space="0" w:color="auto"/>
                                                                                                          </w:divBdr>
                                                                                                          <w:divsChild>
                                                                                                            <w:div w:id="2129857750">
                                                                                                              <w:marLeft w:val="0"/>
                                                                                                              <w:marRight w:val="0"/>
                                                                                                              <w:marTop w:val="0"/>
                                                                                                              <w:marBottom w:val="0"/>
                                                                                                              <w:divBdr>
                                                                                                                <w:top w:val="none" w:sz="0" w:space="0" w:color="auto"/>
                                                                                                                <w:left w:val="none" w:sz="0" w:space="0" w:color="auto"/>
                                                                                                                <w:bottom w:val="none" w:sz="0" w:space="0" w:color="auto"/>
                                                                                                                <w:right w:val="none" w:sz="0" w:space="0" w:color="auto"/>
                                                                                                              </w:divBdr>
                                                                                                              <w:divsChild>
                                                                                                                <w:div w:id="26156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41141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D18B43-CD7E-4C2A-8B13-50CB4B88A0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4379</Words>
  <Characters>24966</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y Crocker</dc:creator>
  <cp:keywords/>
  <dc:description/>
  <cp:lastModifiedBy>Jonny Crocker</cp:lastModifiedBy>
  <cp:revision>4</cp:revision>
  <dcterms:created xsi:type="dcterms:W3CDTF">2015-10-03T17:29:00Z</dcterms:created>
  <dcterms:modified xsi:type="dcterms:W3CDTF">2016-07-05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biomaterials-science-and-engineering</vt:lpwstr>
  </property>
  <property fmtid="{D5CDD505-2E9C-101B-9397-08002B2CF9AE}" pid="3" name="Mendeley Recent Style Name 0_1">
    <vt:lpwstr>ACS Biomaterials Science &amp; Engineering</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ocial-science-and-medicine</vt:lpwstr>
  </property>
  <property fmtid="{D5CDD505-2E9C-101B-9397-08002B2CF9AE}" pid="19" name="Mendeley Recent Style Name 8_1">
    <vt:lpwstr>Social Science &amp; Medicine</vt:lpwstr>
  </property>
  <property fmtid="{D5CDD505-2E9C-101B-9397-08002B2CF9AE}" pid="20" name="Mendeley Recent Style Id 9_1">
    <vt:lpwstr>http://www.zotero.org/styles/world-development</vt:lpwstr>
  </property>
  <property fmtid="{D5CDD505-2E9C-101B-9397-08002B2CF9AE}" pid="21" name="Mendeley Recent Style Name 9_1">
    <vt:lpwstr>World Development</vt:lpwstr>
  </property>
</Properties>
</file>